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9BB09" w14:textId="77777777" w:rsidR="00B2544D" w:rsidRPr="002405BB" w:rsidRDefault="00B2544D" w:rsidP="00B2544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402D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r w:rsidRPr="00DB2FA2">
        <w:rPr>
          <w:rFonts w:ascii="Times New Roman" w:hAnsi="Times New Roman" w:cs="Times New Roman"/>
          <w:sz w:val="24"/>
          <w:szCs w:val="24"/>
        </w:rPr>
        <w:t>Primers used for real-time quantitative PCR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43"/>
        <w:gridCol w:w="4264"/>
        <w:gridCol w:w="3929"/>
      </w:tblGrid>
      <w:tr w:rsidR="006C306F" w:rsidRPr="00323FCB" w14:paraId="11FD465F" w14:textId="77777777" w:rsidTr="00E22B20">
        <w:trPr>
          <w:trHeight w:val="454"/>
        </w:trPr>
        <w:tc>
          <w:tcPr>
            <w:tcW w:w="15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0387CA" w14:textId="77777777" w:rsidR="006C306F" w:rsidRPr="00323FCB" w:rsidRDefault="006C306F" w:rsidP="00E22B2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23FC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enes</w:t>
            </w:r>
          </w:p>
        </w:tc>
        <w:tc>
          <w:tcPr>
            <w:tcW w:w="426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7D15D8" w14:textId="77777777" w:rsidR="006C306F" w:rsidRPr="00323FCB" w:rsidRDefault="006C306F" w:rsidP="00E22B2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23FCB">
              <w:rPr>
                <w:rFonts w:ascii="Times New Roman" w:hAnsi="Times New Roman"/>
                <w:sz w:val="24"/>
                <w:szCs w:val="24"/>
              </w:rPr>
              <w:t>Forward primers (5’→3’)</w:t>
            </w:r>
          </w:p>
        </w:tc>
        <w:tc>
          <w:tcPr>
            <w:tcW w:w="392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BBC18E" w14:textId="77777777" w:rsidR="006C306F" w:rsidRPr="00323FCB" w:rsidRDefault="006C306F" w:rsidP="00E22B2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323FCB">
              <w:rPr>
                <w:rFonts w:ascii="Times New Roman" w:hAnsi="Times New Roman"/>
                <w:sz w:val="24"/>
                <w:szCs w:val="24"/>
              </w:rPr>
              <w:t>Reverse primers (5'-3')</w:t>
            </w:r>
          </w:p>
        </w:tc>
      </w:tr>
      <w:tr w:rsidR="006C306F" w:rsidRPr="00323FCB" w14:paraId="2EEB4DCD" w14:textId="77777777" w:rsidTr="00E22B20">
        <w:trPr>
          <w:trHeight w:val="454"/>
        </w:trPr>
        <w:tc>
          <w:tcPr>
            <w:tcW w:w="15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C815F90" w14:textId="77777777" w:rsidR="006C306F" w:rsidRPr="000A1B56" w:rsidRDefault="006C306F" w:rsidP="00E22B20">
            <w:pPr>
              <w:spacing w:line="360" w:lineRule="auto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0A1B56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β-actin</w:t>
            </w:r>
          </w:p>
        </w:tc>
        <w:tc>
          <w:tcPr>
            <w:tcW w:w="426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A3BE1DE" w14:textId="77777777" w:rsidR="006C306F" w:rsidRPr="00323FCB" w:rsidRDefault="006C306F" w:rsidP="00E22B2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A1B56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CCTGACAGACTACCTCATG</w:t>
            </w:r>
          </w:p>
        </w:tc>
        <w:tc>
          <w:tcPr>
            <w:tcW w:w="392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654D138" w14:textId="77777777" w:rsidR="006C306F" w:rsidRPr="00323FCB" w:rsidRDefault="006C306F" w:rsidP="00E22B2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A1B56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TTGAAGGTGGTCTCGTGGA</w:t>
            </w:r>
          </w:p>
        </w:tc>
      </w:tr>
      <w:tr w:rsidR="006C306F" w:rsidRPr="00323FCB" w14:paraId="6BA375D2" w14:textId="77777777" w:rsidTr="00E22B20">
        <w:trPr>
          <w:trHeight w:val="454"/>
        </w:trPr>
        <w:tc>
          <w:tcPr>
            <w:tcW w:w="1543" w:type="dxa"/>
            <w:shd w:val="clear" w:color="auto" w:fill="auto"/>
            <w:vAlign w:val="center"/>
          </w:tcPr>
          <w:p w14:paraId="14148013" w14:textId="77777777" w:rsidR="006C306F" w:rsidRPr="000A1B56" w:rsidRDefault="006C306F" w:rsidP="00E22B20">
            <w:pPr>
              <w:pStyle w:val="Default"/>
              <w:spacing w:line="360" w:lineRule="auto"/>
              <w:jc w:val="both"/>
              <w:rPr>
                <w:i/>
                <w:iCs/>
              </w:rPr>
            </w:pPr>
            <w:r w:rsidRPr="000A1B56">
              <w:rPr>
                <w:rFonts w:hint="eastAsia"/>
                <w:i/>
                <w:iCs/>
              </w:rPr>
              <w:t>il</w:t>
            </w:r>
            <w:r w:rsidRPr="000A1B56">
              <w:rPr>
                <w:i/>
                <w:iCs/>
              </w:rPr>
              <w:t>-1</w:t>
            </w:r>
            <w:r w:rsidRPr="000A1B56">
              <w:rPr>
                <w:i/>
                <w:iCs/>
                <w:lang w:bidi="ar"/>
              </w:rPr>
              <w:t>β</w:t>
            </w:r>
          </w:p>
        </w:tc>
        <w:tc>
          <w:tcPr>
            <w:tcW w:w="4264" w:type="dxa"/>
            <w:shd w:val="clear" w:color="auto" w:fill="auto"/>
            <w:vAlign w:val="center"/>
          </w:tcPr>
          <w:p w14:paraId="71822121" w14:textId="77777777" w:rsidR="006C306F" w:rsidRPr="00323FCB" w:rsidRDefault="006C306F" w:rsidP="00E22B2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A1B56">
              <w:rPr>
                <w:rFonts w:ascii="Times New Roman" w:eastAsia="宋体" w:hAnsi="Times New Roman"/>
                <w:sz w:val="24"/>
                <w:szCs w:val="24"/>
              </w:rPr>
              <w:t>CAGCTGTTCTCAAGTATGTGGC</w:t>
            </w:r>
          </w:p>
        </w:tc>
        <w:tc>
          <w:tcPr>
            <w:tcW w:w="3929" w:type="dxa"/>
            <w:shd w:val="clear" w:color="auto" w:fill="auto"/>
            <w:vAlign w:val="center"/>
          </w:tcPr>
          <w:p w14:paraId="283DF317" w14:textId="77777777" w:rsidR="006C306F" w:rsidRPr="00323FCB" w:rsidRDefault="006C306F" w:rsidP="00E22B2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A1B56">
              <w:rPr>
                <w:rFonts w:ascii="Times New Roman" w:hAnsi="Times New Roman"/>
                <w:sz w:val="24"/>
                <w:szCs w:val="24"/>
              </w:rPr>
              <w:t>GTTGTAAATAGTGGGTGTGTCG</w:t>
            </w:r>
          </w:p>
        </w:tc>
      </w:tr>
      <w:tr w:rsidR="006C306F" w:rsidRPr="00323FCB" w14:paraId="369E8386" w14:textId="77777777" w:rsidTr="00E22B20">
        <w:trPr>
          <w:trHeight w:val="454"/>
        </w:trPr>
        <w:tc>
          <w:tcPr>
            <w:tcW w:w="1543" w:type="dxa"/>
            <w:shd w:val="clear" w:color="auto" w:fill="auto"/>
            <w:vAlign w:val="center"/>
          </w:tcPr>
          <w:p w14:paraId="78EBE987" w14:textId="77777777" w:rsidR="006C306F" w:rsidRPr="000A1B56" w:rsidRDefault="006C306F" w:rsidP="00E22B20">
            <w:pPr>
              <w:pStyle w:val="Default"/>
              <w:spacing w:line="360" w:lineRule="auto"/>
              <w:jc w:val="both"/>
              <w:rPr>
                <w:i/>
                <w:iCs/>
              </w:rPr>
            </w:pPr>
            <w:r w:rsidRPr="000A1B56">
              <w:rPr>
                <w:rFonts w:hint="eastAsia"/>
                <w:i/>
                <w:iCs/>
              </w:rPr>
              <w:t>il</w:t>
            </w:r>
            <w:r w:rsidRPr="000A1B56">
              <w:rPr>
                <w:i/>
                <w:iCs/>
              </w:rPr>
              <w:t>-</w:t>
            </w:r>
            <w:r w:rsidRPr="000A1B56">
              <w:rPr>
                <w:rFonts w:hint="eastAsia"/>
                <w:i/>
                <w:iCs/>
              </w:rPr>
              <w:t>4/13a</w:t>
            </w:r>
          </w:p>
        </w:tc>
        <w:tc>
          <w:tcPr>
            <w:tcW w:w="4264" w:type="dxa"/>
            <w:shd w:val="clear" w:color="auto" w:fill="auto"/>
            <w:vAlign w:val="center"/>
          </w:tcPr>
          <w:p w14:paraId="0D6AE425" w14:textId="77777777" w:rsidR="006C306F" w:rsidRPr="00323FCB" w:rsidRDefault="006C306F" w:rsidP="00E22B2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A1B56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GGTACTGCTGGTCAATCCG</w:t>
            </w:r>
          </w:p>
        </w:tc>
        <w:tc>
          <w:tcPr>
            <w:tcW w:w="3929" w:type="dxa"/>
            <w:shd w:val="clear" w:color="auto" w:fill="auto"/>
            <w:vAlign w:val="center"/>
          </w:tcPr>
          <w:p w14:paraId="58BF1BE8" w14:textId="77777777" w:rsidR="006C306F" w:rsidRPr="00323FCB" w:rsidRDefault="006C306F" w:rsidP="00E22B2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A1B56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TTTGCCTTCAGCCAGATGT</w:t>
            </w:r>
          </w:p>
        </w:tc>
      </w:tr>
      <w:tr w:rsidR="006C306F" w:rsidRPr="00323FCB" w14:paraId="4ECE6956" w14:textId="77777777" w:rsidTr="00E22B20">
        <w:trPr>
          <w:trHeight w:val="454"/>
        </w:trPr>
        <w:tc>
          <w:tcPr>
            <w:tcW w:w="1543" w:type="dxa"/>
            <w:shd w:val="clear" w:color="auto" w:fill="auto"/>
            <w:vAlign w:val="center"/>
          </w:tcPr>
          <w:p w14:paraId="7A288943" w14:textId="77777777" w:rsidR="006C306F" w:rsidRPr="000A1B56" w:rsidRDefault="006C306F" w:rsidP="00E22B20">
            <w:pPr>
              <w:pStyle w:val="Default"/>
              <w:spacing w:line="360" w:lineRule="auto"/>
              <w:jc w:val="both"/>
              <w:rPr>
                <w:i/>
                <w:iCs/>
              </w:rPr>
            </w:pPr>
            <w:r w:rsidRPr="000A1B56">
              <w:rPr>
                <w:rFonts w:hint="eastAsia"/>
                <w:i/>
                <w:iCs/>
              </w:rPr>
              <w:t>il</w:t>
            </w:r>
            <w:r w:rsidRPr="000A1B56">
              <w:rPr>
                <w:i/>
                <w:iCs/>
              </w:rPr>
              <w:t>-4</w:t>
            </w:r>
            <w:r w:rsidRPr="000A1B56">
              <w:rPr>
                <w:rFonts w:hint="eastAsia"/>
                <w:i/>
                <w:iCs/>
              </w:rPr>
              <w:t>/13b</w:t>
            </w:r>
          </w:p>
        </w:tc>
        <w:tc>
          <w:tcPr>
            <w:tcW w:w="4264" w:type="dxa"/>
            <w:shd w:val="clear" w:color="auto" w:fill="auto"/>
            <w:vAlign w:val="center"/>
          </w:tcPr>
          <w:p w14:paraId="0026CA87" w14:textId="77777777" w:rsidR="006C306F" w:rsidRPr="00323FCB" w:rsidRDefault="006C306F" w:rsidP="00E22B2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A1B56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TTCTTCTGTCGCGCTGAG</w:t>
            </w:r>
          </w:p>
        </w:tc>
        <w:tc>
          <w:tcPr>
            <w:tcW w:w="3929" w:type="dxa"/>
            <w:shd w:val="clear" w:color="auto" w:fill="auto"/>
            <w:vAlign w:val="center"/>
          </w:tcPr>
          <w:p w14:paraId="6B3441D5" w14:textId="77777777" w:rsidR="006C306F" w:rsidRPr="00323FCB" w:rsidRDefault="006C306F" w:rsidP="00E22B20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A1B56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CTATGTATGTGCGGTTGCTG</w:t>
            </w:r>
          </w:p>
        </w:tc>
      </w:tr>
      <w:tr w:rsidR="006C306F" w:rsidRPr="00323FCB" w14:paraId="12431968" w14:textId="77777777" w:rsidTr="00E22B20">
        <w:trPr>
          <w:trHeight w:val="454"/>
        </w:trPr>
        <w:tc>
          <w:tcPr>
            <w:tcW w:w="1543" w:type="dxa"/>
            <w:shd w:val="clear" w:color="auto" w:fill="auto"/>
            <w:vAlign w:val="center"/>
          </w:tcPr>
          <w:p w14:paraId="5FABF21D" w14:textId="77777777" w:rsidR="006C306F" w:rsidRPr="000A1B56" w:rsidRDefault="006C306F" w:rsidP="00E22B20">
            <w:pPr>
              <w:pStyle w:val="Default"/>
              <w:spacing w:line="360" w:lineRule="auto"/>
              <w:jc w:val="both"/>
              <w:rPr>
                <w:i/>
                <w:iCs/>
              </w:rPr>
            </w:pPr>
            <w:r w:rsidRPr="000A1B56">
              <w:rPr>
                <w:rFonts w:hint="eastAsia"/>
                <w:i/>
                <w:iCs/>
              </w:rPr>
              <w:t>il</w:t>
            </w:r>
            <w:r w:rsidRPr="000A1B56">
              <w:rPr>
                <w:i/>
                <w:iCs/>
              </w:rPr>
              <w:t>-</w:t>
            </w:r>
            <w:r w:rsidRPr="000A1B56">
              <w:rPr>
                <w:rFonts w:hint="eastAsia"/>
                <w:i/>
                <w:iCs/>
              </w:rPr>
              <w:t>6</w:t>
            </w:r>
          </w:p>
        </w:tc>
        <w:tc>
          <w:tcPr>
            <w:tcW w:w="4264" w:type="dxa"/>
            <w:shd w:val="clear" w:color="auto" w:fill="auto"/>
            <w:vAlign w:val="center"/>
          </w:tcPr>
          <w:p w14:paraId="627435A0" w14:textId="77777777" w:rsidR="006C306F" w:rsidRPr="00323FCB" w:rsidRDefault="006C306F" w:rsidP="00E22B2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A1B56">
              <w:rPr>
                <w:rFonts w:ascii="Times New Roman" w:eastAsia="宋体" w:hAnsi="Times New Roman"/>
                <w:sz w:val="24"/>
                <w:szCs w:val="24"/>
              </w:rPr>
              <w:t>GCTGTTCTCAAGTATGTGGCG</w:t>
            </w:r>
          </w:p>
        </w:tc>
        <w:tc>
          <w:tcPr>
            <w:tcW w:w="3929" w:type="dxa"/>
            <w:shd w:val="clear" w:color="auto" w:fill="auto"/>
            <w:vAlign w:val="center"/>
          </w:tcPr>
          <w:p w14:paraId="1F3A14F7" w14:textId="77777777" w:rsidR="006C306F" w:rsidRPr="00323FCB" w:rsidRDefault="006C306F" w:rsidP="00E22B2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A1B56">
              <w:rPr>
                <w:rFonts w:ascii="Times New Roman" w:hAnsi="Times New Roman"/>
                <w:sz w:val="24"/>
                <w:szCs w:val="24"/>
              </w:rPr>
              <w:t>TGTTGTAAATAGTGGGTGTGTCG</w:t>
            </w:r>
          </w:p>
        </w:tc>
      </w:tr>
      <w:tr w:rsidR="006C306F" w:rsidRPr="00323FCB" w14:paraId="6468C1AC" w14:textId="77777777" w:rsidTr="00E22B20">
        <w:trPr>
          <w:trHeight w:val="454"/>
        </w:trPr>
        <w:tc>
          <w:tcPr>
            <w:tcW w:w="1543" w:type="dxa"/>
            <w:shd w:val="clear" w:color="auto" w:fill="auto"/>
            <w:vAlign w:val="center"/>
          </w:tcPr>
          <w:p w14:paraId="33325DCF" w14:textId="77777777" w:rsidR="006C306F" w:rsidRPr="000A1B56" w:rsidRDefault="006C306F" w:rsidP="00E22B20">
            <w:pPr>
              <w:pStyle w:val="Default"/>
              <w:spacing w:line="360" w:lineRule="auto"/>
              <w:jc w:val="both"/>
              <w:rPr>
                <w:i/>
                <w:iCs/>
              </w:rPr>
            </w:pPr>
            <w:r w:rsidRPr="000A1B56">
              <w:rPr>
                <w:rFonts w:hint="eastAsia"/>
                <w:i/>
                <w:iCs/>
              </w:rPr>
              <w:t>il</w:t>
            </w:r>
            <w:r w:rsidRPr="000A1B56">
              <w:rPr>
                <w:i/>
                <w:iCs/>
              </w:rPr>
              <w:t>-</w:t>
            </w:r>
            <w:r w:rsidRPr="000A1B56">
              <w:rPr>
                <w:rFonts w:hint="eastAsia"/>
                <w:i/>
                <w:iCs/>
              </w:rPr>
              <w:t>10</w:t>
            </w:r>
          </w:p>
        </w:tc>
        <w:tc>
          <w:tcPr>
            <w:tcW w:w="4264" w:type="dxa"/>
            <w:shd w:val="clear" w:color="auto" w:fill="auto"/>
            <w:vAlign w:val="center"/>
          </w:tcPr>
          <w:p w14:paraId="2E459C6D" w14:textId="77777777" w:rsidR="006C306F" w:rsidRPr="00323FCB" w:rsidRDefault="006C306F" w:rsidP="00E22B2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A1B56">
              <w:rPr>
                <w:rFonts w:ascii="Times New Roman" w:eastAsia="宋体" w:hAnsi="Times New Roman"/>
                <w:sz w:val="24"/>
                <w:szCs w:val="24"/>
              </w:rPr>
              <w:t>AGTCGGTTACTTTCTGTGGTG</w:t>
            </w:r>
          </w:p>
        </w:tc>
        <w:tc>
          <w:tcPr>
            <w:tcW w:w="3929" w:type="dxa"/>
            <w:shd w:val="clear" w:color="auto" w:fill="auto"/>
            <w:vAlign w:val="center"/>
          </w:tcPr>
          <w:p w14:paraId="3F8ECD5A" w14:textId="77777777" w:rsidR="006C306F" w:rsidRPr="00323FCB" w:rsidRDefault="006C306F" w:rsidP="00E22B2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A1B56">
              <w:rPr>
                <w:rFonts w:ascii="Times New Roman" w:hAnsi="Times New Roman"/>
                <w:sz w:val="24"/>
                <w:szCs w:val="24"/>
              </w:rPr>
              <w:t>TGTATGACGCAATATGGTCTG</w:t>
            </w:r>
          </w:p>
        </w:tc>
      </w:tr>
      <w:tr w:rsidR="006C306F" w:rsidRPr="00323FCB" w14:paraId="08CA3949" w14:textId="77777777" w:rsidTr="00E22B20">
        <w:trPr>
          <w:trHeight w:val="454"/>
        </w:trPr>
        <w:tc>
          <w:tcPr>
            <w:tcW w:w="1543" w:type="dxa"/>
            <w:shd w:val="clear" w:color="auto" w:fill="auto"/>
            <w:vAlign w:val="center"/>
          </w:tcPr>
          <w:p w14:paraId="21DAC45E" w14:textId="77777777" w:rsidR="006C306F" w:rsidRPr="000A1B56" w:rsidRDefault="006C306F" w:rsidP="00E22B20">
            <w:pPr>
              <w:spacing w:line="360" w:lineRule="auto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proofErr w:type="spellStart"/>
            <w:r w:rsidRPr="000A1B5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tgf</w:t>
            </w:r>
            <w:proofErr w:type="spellEnd"/>
            <w:r w:rsidRPr="000A1B56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-β</w:t>
            </w:r>
          </w:p>
        </w:tc>
        <w:tc>
          <w:tcPr>
            <w:tcW w:w="4264" w:type="dxa"/>
            <w:shd w:val="clear" w:color="auto" w:fill="auto"/>
            <w:vAlign w:val="center"/>
          </w:tcPr>
          <w:p w14:paraId="60AC1EAA" w14:textId="77777777" w:rsidR="006C306F" w:rsidRPr="00323FCB" w:rsidRDefault="006C306F" w:rsidP="00E22B2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A1B56">
              <w:rPr>
                <w:rFonts w:ascii="Times New Roman" w:eastAsia="宋体" w:hAnsi="Times New Roman"/>
                <w:sz w:val="24"/>
                <w:szCs w:val="24"/>
              </w:rPr>
              <w:t>AGCAACCACCGTACATCCTG</w:t>
            </w:r>
          </w:p>
        </w:tc>
        <w:tc>
          <w:tcPr>
            <w:tcW w:w="3929" w:type="dxa"/>
            <w:shd w:val="clear" w:color="auto" w:fill="auto"/>
            <w:vAlign w:val="center"/>
          </w:tcPr>
          <w:p w14:paraId="46215BC4" w14:textId="77777777" w:rsidR="006C306F" w:rsidRPr="00323FCB" w:rsidRDefault="006C306F" w:rsidP="00E22B2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A1B56">
              <w:rPr>
                <w:rFonts w:ascii="Times New Roman" w:eastAsia="宋体" w:hAnsi="Times New Roman"/>
                <w:sz w:val="24"/>
                <w:szCs w:val="24"/>
              </w:rPr>
              <w:t>AGGTATCCCGTTGGCTTGTG</w:t>
            </w:r>
          </w:p>
        </w:tc>
      </w:tr>
      <w:tr w:rsidR="006C306F" w:rsidRPr="00323FCB" w14:paraId="258FD0FD" w14:textId="77777777" w:rsidTr="00E22B20">
        <w:trPr>
          <w:trHeight w:val="454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1045925" w14:textId="77777777" w:rsidR="006C306F" w:rsidRPr="000A1B56" w:rsidRDefault="006C306F" w:rsidP="00E22B20">
            <w:pPr>
              <w:widowControl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proofErr w:type="spellStart"/>
            <w:r w:rsidRPr="000A1B56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4264" w:type="dxa"/>
            <w:shd w:val="clear" w:color="auto" w:fill="auto"/>
            <w:noWrap/>
            <w:vAlign w:val="center"/>
            <w:hideMark/>
          </w:tcPr>
          <w:p w14:paraId="2EDCC00D" w14:textId="77777777" w:rsidR="006C306F" w:rsidRPr="00323FCB" w:rsidRDefault="006C306F" w:rsidP="00E22B20">
            <w:pPr>
              <w:widowControl/>
              <w:rPr>
                <w:rFonts w:ascii="Times New Roman" w:eastAsia="宋体" w:hAnsi="Times New Roman"/>
                <w:sz w:val="24"/>
                <w:szCs w:val="24"/>
              </w:rPr>
            </w:pPr>
            <w:r w:rsidRPr="000A1B56">
              <w:rPr>
                <w:rFonts w:ascii="Times New Roman" w:eastAsia="宋体" w:hAnsi="Times New Roman"/>
                <w:sz w:val="24"/>
                <w:szCs w:val="24"/>
              </w:rPr>
              <w:t>AGGCTACGGCAACAGTTATG</w:t>
            </w:r>
          </w:p>
        </w:tc>
        <w:tc>
          <w:tcPr>
            <w:tcW w:w="3929" w:type="dxa"/>
            <w:shd w:val="clear" w:color="auto" w:fill="auto"/>
            <w:noWrap/>
            <w:vAlign w:val="center"/>
            <w:hideMark/>
          </w:tcPr>
          <w:p w14:paraId="65C083DE" w14:textId="77777777" w:rsidR="006C306F" w:rsidRPr="00323FCB" w:rsidRDefault="006C306F" w:rsidP="00E22B20">
            <w:pPr>
              <w:widowControl/>
              <w:rPr>
                <w:rFonts w:ascii="Times New Roman" w:eastAsia="宋体" w:hAnsi="Times New Roman"/>
                <w:sz w:val="24"/>
                <w:szCs w:val="24"/>
              </w:rPr>
            </w:pPr>
            <w:r w:rsidRPr="000A1B56">
              <w:rPr>
                <w:rFonts w:ascii="Times New Roman" w:eastAsia="宋体" w:hAnsi="Times New Roman"/>
                <w:sz w:val="24"/>
                <w:szCs w:val="24"/>
              </w:rPr>
              <w:t>GTGGGTCCACAAAGCAGTAA</w:t>
            </w:r>
          </w:p>
        </w:tc>
      </w:tr>
      <w:tr w:rsidR="006C306F" w:rsidRPr="00323FCB" w14:paraId="4361852C" w14:textId="77777777" w:rsidTr="00E22B20">
        <w:trPr>
          <w:trHeight w:val="454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9513E9F" w14:textId="77777777" w:rsidR="006C306F" w:rsidRPr="000A1B56" w:rsidRDefault="006C306F" w:rsidP="00E22B20">
            <w:pPr>
              <w:widowControl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c</w:t>
            </w:r>
            <w:r w:rsidRPr="000A1B56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laudin</w:t>
            </w:r>
            <w:r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-11</w:t>
            </w:r>
          </w:p>
        </w:tc>
        <w:tc>
          <w:tcPr>
            <w:tcW w:w="4264" w:type="dxa"/>
            <w:shd w:val="clear" w:color="auto" w:fill="auto"/>
            <w:noWrap/>
            <w:vAlign w:val="center"/>
            <w:hideMark/>
          </w:tcPr>
          <w:p w14:paraId="5CDC22E4" w14:textId="77777777" w:rsidR="006C306F" w:rsidRPr="00323FCB" w:rsidRDefault="006C306F" w:rsidP="00E22B20">
            <w:pPr>
              <w:widowControl/>
              <w:rPr>
                <w:rFonts w:ascii="Times New Roman" w:eastAsia="宋体" w:hAnsi="Times New Roman"/>
                <w:sz w:val="24"/>
                <w:szCs w:val="24"/>
              </w:rPr>
            </w:pPr>
            <w:r w:rsidRPr="000A1B56">
              <w:rPr>
                <w:rFonts w:ascii="Times New Roman" w:eastAsia="宋体" w:hAnsi="Times New Roman"/>
                <w:sz w:val="24"/>
                <w:szCs w:val="24"/>
              </w:rPr>
              <w:t>ACCTCCGCCATCAAGCA</w:t>
            </w:r>
          </w:p>
        </w:tc>
        <w:tc>
          <w:tcPr>
            <w:tcW w:w="3929" w:type="dxa"/>
            <w:shd w:val="clear" w:color="auto" w:fill="auto"/>
            <w:noWrap/>
            <w:vAlign w:val="center"/>
            <w:hideMark/>
          </w:tcPr>
          <w:p w14:paraId="04336976" w14:textId="77777777" w:rsidR="006C306F" w:rsidRPr="00323FCB" w:rsidRDefault="006C306F" w:rsidP="00E22B20">
            <w:pPr>
              <w:widowControl/>
              <w:rPr>
                <w:rFonts w:ascii="Times New Roman" w:eastAsia="宋体" w:hAnsi="Times New Roman"/>
                <w:sz w:val="24"/>
                <w:szCs w:val="24"/>
              </w:rPr>
            </w:pPr>
            <w:r w:rsidRPr="000A1B56">
              <w:rPr>
                <w:rFonts w:ascii="Times New Roman" w:eastAsia="宋体" w:hAnsi="Times New Roman"/>
                <w:sz w:val="24"/>
                <w:szCs w:val="24"/>
              </w:rPr>
              <w:t>TGGGACAAAGAGCCACATC</w:t>
            </w:r>
          </w:p>
        </w:tc>
      </w:tr>
      <w:tr w:rsidR="006C306F" w:rsidRPr="00323FCB" w14:paraId="772FCFEA" w14:textId="77777777" w:rsidTr="00E22B20">
        <w:trPr>
          <w:trHeight w:val="454"/>
        </w:trPr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F3EB065" w14:textId="77777777" w:rsidR="006C306F" w:rsidRPr="000A1B56" w:rsidRDefault="006C306F" w:rsidP="00E22B20">
            <w:pPr>
              <w:widowControl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0A1B56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zo-1</w:t>
            </w:r>
          </w:p>
        </w:tc>
        <w:tc>
          <w:tcPr>
            <w:tcW w:w="4264" w:type="dxa"/>
            <w:shd w:val="clear" w:color="auto" w:fill="auto"/>
            <w:noWrap/>
            <w:vAlign w:val="center"/>
            <w:hideMark/>
          </w:tcPr>
          <w:p w14:paraId="7301CA23" w14:textId="77777777" w:rsidR="006C306F" w:rsidRPr="000A1B56" w:rsidRDefault="006C306F" w:rsidP="00E22B20">
            <w:pPr>
              <w:widowControl/>
              <w:rPr>
                <w:rFonts w:ascii="Times New Roman" w:eastAsia="宋体" w:hAnsi="Times New Roman"/>
                <w:sz w:val="24"/>
                <w:szCs w:val="24"/>
              </w:rPr>
            </w:pPr>
            <w:r w:rsidRPr="000A1B56">
              <w:rPr>
                <w:rFonts w:ascii="Times New Roman" w:eastAsia="宋体" w:hAnsi="Times New Roman"/>
                <w:sz w:val="24"/>
                <w:szCs w:val="24"/>
              </w:rPr>
              <w:t>TGTCAAGTCCCGCAAAAATG</w:t>
            </w:r>
          </w:p>
        </w:tc>
        <w:tc>
          <w:tcPr>
            <w:tcW w:w="3929" w:type="dxa"/>
            <w:shd w:val="clear" w:color="auto" w:fill="auto"/>
            <w:noWrap/>
            <w:vAlign w:val="center"/>
            <w:hideMark/>
          </w:tcPr>
          <w:p w14:paraId="26B48A71" w14:textId="77777777" w:rsidR="006C306F" w:rsidRPr="00323FCB" w:rsidRDefault="006C306F" w:rsidP="00E22B20">
            <w:pPr>
              <w:widowControl/>
              <w:rPr>
                <w:rFonts w:ascii="Times New Roman" w:eastAsia="宋体" w:hAnsi="Times New Roman"/>
                <w:sz w:val="24"/>
                <w:szCs w:val="24"/>
              </w:rPr>
            </w:pPr>
            <w:r w:rsidRPr="000A1B56">
              <w:rPr>
                <w:rFonts w:ascii="Times New Roman" w:eastAsia="宋体" w:hAnsi="Times New Roman"/>
                <w:sz w:val="24"/>
                <w:szCs w:val="24"/>
              </w:rPr>
              <w:t>CAACTTGCCCTTTGACCTCT</w:t>
            </w:r>
          </w:p>
        </w:tc>
      </w:tr>
      <w:tr w:rsidR="006C306F" w:rsidRPr="00323FCB" w14:paraId="6ED2D42A" w14:textId="77777777" w:rsidTr="00E22B20">
        <w:trPr>
          <w:trHeight w:val="454"/>
        </w:trPr>
        <w:tc>
          <w:tcPr>
            <w:tcW w:w="1543" w:type="dxa"/>
            <w:shd w:val="clear" w:color="auto" w:fill="auto"/>
            <w:noWrap/>
            <w:vAlign w:val="center"/>
          </w:tcPr>
          <w:p w14:paraId="00482D10" w14:textId="77777777" w:rsidR="006C306F" w:rsidRPr="000A1B56" w:rsidRDefault="006C306F" w:rsidP="00E22B20">
            <w:pPr>
              <w:widowControl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0A1B5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jam</w:t>
            </w:r>
          </w:p>
        </w:tc>
        <w:tc>
          <w:tcPr>
            <w:tcW w:w="4264" w:type="dxa"/>
            <w:shd w:val="clear" w:color="auto" w:fill="auto"/>
            <w:noWrap/>
            <w:vAlign w:val="center"/>
          </w:tcPr>
          <w:p w14:paraId="6BF56566" w14:textId="77777777" w:rsidR="006C306F" w:rsidRPr="00590373" w:rsidRDefault="006C306F" w:rsidP="00E22B20">
            <w:pPr>
              <w:widowControl/>
              <w:rPr>
                <w:rFonts w:ascii="Times New Roman" w:eastAsia="宋体" w:hAnsi="Times New Roman"/>
                <w:sz w:val="24"/>
                <w:szCs w:val="24"/>
              </w:rPr>
            </w:pPr>
            <w:r w:rsidRPr="000A1B56">
              <w:rPr>
                <w:rFonts w:ascii="Times New Roman" w:eastAsia="宋体" w:hAnsi="Times New Roman"/>
                <w:sz w:val="24"/>
                <w:szCs w:val="24"/>
              </w:rPr>
              <w:t>CAAGACTGTGTGGGCAAACG</w:t>
            </w:r>
          </w:p>
        </w:tc>
        <w:tc>
          <w:tcPr>
            <w:tcW w:w="3929" w:type="dxa"/>
            <w:shd w:val="clear" w:color="auto" w:fill="auto"/>
            <w:noWrap/>
            <w:vAlign w:val="center"/>
          </w:tcPr>
          <w:p w14:paraId="403FE8CD" w14:textId="77777777" w:rsidR="006C306F" w:rsidRPr="00323FCB" w:rsidRDefault="006C306F" w:rsidP="00E22B20">
            <w:pPr>
              <w:widowControl/>
              <w:rPr>
                <w:rFonts w:ascii="Times New Roman" w:eastAsia="宋体" w:hAnsi="Times New Roman"/>
                <w:sz w:val="24"/>
                <w:szCs w:val="24"/>
              </w:rPr>
            </w:pPr>
            <w:r w:rsidRPr="000A1B56">
              <w:rPr>
                <w:rFonts w:ascii="Times New Roman" w:eastAsia="宋体" w:hAnsi="Times New Roman"/>
                <w:sz w:val="24"/>
                <w:szCs w:val="24"/>
              </w:rPr>
              <w:t>CACATAACTGGGGATGCCGT</w:t>
            </w:r>
          </w:p>
        </w:tc>
      </w:tr>
      <w:tr w:rsidR="006C306F" w:rsidRPr="00323FCB" w14:paraId="42C9BDC1" w14:textId="77777777" w:rsidTr="00E22B20">
        <w:trPr>
          <w:trHeight w:val="454"/>
        </w:trPr>
        <w:tc>
          <w:tcPr>
            <w:tcW w:w="1543" w:type="dxa"/>
            <w:shd w:val="clear" w:color="auto" w:fill="auto"/>
            <w:vAlign w:val="center"/>
          </w:tcPr>
          <w:p w14:paraId="29224B57" w14:textId="77777777" w:rsidR="006C306F" w:rsidRPr="000A1B56" w:rsidRDefault="006C306F" w:rsidP="00E22B20">
            <w:pPr>
              <w:spacing w:line="360" w:lineRule="auto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0A1B5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tlr</w:t>
            </w:r>
            <w:r w:rsidRPr="000A1B56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4264" w:type="dxa"/>
            <w:shd w:val="clear" w:color="auto" w:fill="auto"/>
            <w:vAlign w:val="center"/>
          </w:tcPr>
          <w:p w14:paraId="23B11AA7" w14:textId="77777777" w:rsidR="006C306F" w:rsidRPr="00323FCB" w:rsidRDefault="006C306F" w:rsidP="00E22B2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A1B56">
              <w:rPr>
                <w:rFonts w:ascii="Times New Roman" w:eastAsia="宋体" w:hAnsi="Times New Roman"/>
                <w:sz w:val="24"/>
                <w:szCs w:val="24"/>
              </w:rPr>
              <w:t>CTTTGTCAAGAGCGAGTGGT</w:t>
            </w:r>
          </w:p>
        </w:tc>
        <w:tc>
          <w:tcPr>
            <w:tcW w:w="3929" w:type="dxa"/>
            <w:shd w:val="clear" w:color="auto" w:fill="auto"/>
            <w:vAlign w:val="center"/>
          </w:tcPr>
          <w:p w14:paraId="5C584E89" w14:textId="77777777" w:rsidR="006C306F" w:rsidRPr="00323FCB" w:rsidRDefault="006C306F" w:rsidP="00E22B2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A31FB6">
              <w:rPr>
                <w:rFonts w:ascii="Times New Roman" w:eastAsia="宋体" w:hAnsi="Times New Roman"/>
                <w:sz w:val="24"/>
                <w:szCs w:val="24"/>
              </w:rPr>
              <w:t>GGTTCATCATGGCCTTCAGC</w:t>
            </w:r>
          </w:p>
        </w:tc>
      </w:tr>
      <w:tr w:rsidR="006C306F" w:rsidRPr="00323FCB" w14:paraId="50E7F550" w14:textId="77777777" w:rsidTr="00E22B20">
        <w:trPr>
          <w:trHeight w:val="454"/>
        </w:trPr>
        <w:tc>
          <w:tcPr>
            <w:tcW w:w="1543" w:type="dxa"/>
            <w:shd w:val="clear" w:color="auto" w:fill="auto"/>
            <w:vAlign w:val="center"/>
          </w:tcPr>
          <w:p w14:paraId="508162BD" w14:textId="77777777" w:rsidR="006C306F" w:rsidRPr="000A1B56" w:rsidRDefault="006C306F" w:rsidP="00E22B20">
            <w:pPr>
              <w:spacing w:line="360" w:lineRule="auto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0A1B5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tlr</w:t>
            </w:r>
            <w:r w:rsidRPr="000A1B56">
              <w:rPr>
                <w:rFonts w:ascii="Times New Roman" w:eastAsia="宋体" w:hAnsi="Times New Roman"/>
                <w:i/>
                <w:iCs/>
                <w:sz w:val="24"/>
                <w:szCs w:val="24"/>
              </w:rPr>
              <w:t>2</w:t>
            </w:r>
            <w:r w:rsidRPr="000A1B5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4264" w:type="dxa"/>
            <w:shd w:val="clear" w:color="auto" w:fill="auto"/>
            <w:vAlign w:val="center"/>
          </w:tcPr>
          <w:p w14:paraId="0EB5CD65" w14:textId="77777777" w:rsidR="006C306F" w:rsidRPr="00323FCB" w:rsidRDefault="006C306F" w:rsidP="00E22B2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A31FB6">
              <w:rPr>
                <w:rFonts w:ascii="Times New Roman" w:eastAsia="宋体" w:hAnsi="Times New Roman"/>
                <w:sz w:val="24"/>
                <w:szCs w:val="24"/>
              </w:rPr>
              <w:t>GTCCGACAACCTGCTGACTGA</w:t>
            </w:r>
          </w:p>
        </w:tc>
        <w:tc>
          <w:tcPr>
            <w:tcW w:w="3929" w:type="dxa"/>
            <w:shd w:val="clear" w:color="auto" w:fill="auto"/>
            <w:vAlign w:val="center"/>
          </w:tcPr>
          <w:p w14:paraId="6F956245" w14:textId="77777777" w:rsidR="006C306F" w:rsidRPr="00323FCB" w:rsidRDefault="006C306F" w:rsidP="00E22B2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A31FB6">
              <w:rPr>
                <w:rFonts w:ascii="Times New Roman" w:eastAsia="宋体" w:hAnsi="Times New Roman"/>
                <w:sz w:val="24"/>
                <w:szCs w:val="24"/>
              </w:rPr>
              <w:t>CAGGTGGGTGAGTTTGGAGAG</w:t>
            </w:r>
          </w:p>
        </w:tc>
      </w:tr>
      <w:tr w:rsidR="006C306F" w:rsidRPr="00323FCB" w14:paraId="2C1CC929" w14:textId="77777777" w:rsidTr="00E22B20">
        <w:trPr>
          <w:trHeight w:val="454"/>
        </w:trPr>
        <w:tc>
          <w:tcPr>
            <w:tcW w:w="1543" w:type="dxa"/>
            <w:shd w:val="clear" w:color="auto" w:fill="auto"/>
            <w:vAlign w:val="center"/>
          </w:tcPr>
          <w:p w14:paraId="6DBAEED4" w14:textId="77777777" w:rsidR="006C306F" w:rsidRPr="000A1B56" w:rsidRDefault="006C306F" w:rsidP="00E22B20">
            <w:pPr>
              <w:spacing w:line="360" w:lineRule="auto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0A1B5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tlr2b</w:t>
            </w:r>
          </w:p>
        </w:tc>
        <w:tc>
          <w:tcPr>
            <w:tcW w:w="4264" w:type="dxa"/>
            <w:shd w:val="clear" w:color="auto" w:fill="auto"/>
            <w:vAlign w:val="center"/>
          </w:tcPr>
          <w:p w14:paraId="37692304" w14:textId="77777777" w:rsidR="006C306F" w:rsidRPr="00323FCB" w:rsidRDefault="006C306F" w:rsidP="00E22B2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A31FB6">
              <w:rPr>
                <w:rFonts w:ascii="Times New Roman" w:hAnsi="Times New Roman" w:cs="Times New Roman"/>
                <w:sz w:val="24"/>
                <w:szCs w:val="24"/>
              </w:rPr>
              <w:t>ATGATGTGCTATGGCGAGGG</w:t>
            </w:r>
          </w:p>
        </w:tc>
        <w:tc>
          <w:tcPr>
            <w:tcW w:w="3929" w:type="dxa"/>
            <w:shd w:val="clear" w:color="auto" w:fill="auto"/>
            <w:vAlign w:val="center"/>
          </w:tcPr>
          <w:p w14:paraId="57712EC9" w14:textId="77777777" w:rsidR="006C306F" w:rsidRPr="00323FCB" w:rsidRDefault="006C306F" w:rsidP="00E22B2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A31FB6">
              <w:rPr>
                <w:rFonts w:ascii="Times New Roman" w:hAnsi="Times New Roman" w:cs="Times New Roman"/>
                <w:sz w:val="24"/>
                <w:szCs w:val="24"/>
              </w:rPr>
              <w:t>TCGGCAAACATGTGGTCACT</w:t>
            </w:r>
          </w:p>
        </w:tc>
      </w:tr>
      <w:tr w:rsidR="006C306F" w:rsidRPr="00323FCB" w14:paraId="2E20DED3" w14:textId="77777777" w:rsidTr="00E22B20">
        <w:trPr>
          <w:trHeight w:val="454"/>
        </w:trPr>
        <w:tc>
          <w:tcPr>
            <w:tcW w:w="1543" w:type="dxa"/>
            <w:shd w:val="clear" w:color="auto" w:fill="auto"/>
            <w:vAlign w:val="center"/>
          </w:tcPr>
          <w:p w14:paraId="675DF233" w14:textId="77777777" w:rsidR="006C306F" w:rsidRPr="000A1B56" w:rsidRDefault="006C306F" w:rsidP="00E22B20">
            <w:pPr>
              <w:spacing w:line="360" w:lineRule="auto"/>
              <w:rPr>
                <w:rFonts w:ascii="Times New Roman" w:eastAsia="宋体" w:hAnsi="Times New Roman"/>
                <w:i/>
                <w:iCs/>
                <w:sz w:val="24"/>
                <w:szCs w:val="24"/>
              </w:rPr>
            </w:pPr>
            <w:r w:rsidRPr="000A1B56">
              <w:rPr>
                <w:rFonts w:ascii="Times New Roman" w:eastAsia="宋体" w:hAnsi="Times New Roman" w:hint="eastAsia"/>
                <w:i/>
                <w:iCs/>
                <w:sz w:val="24"/>
                <w:szCs w:val="24"/>
              </w:rPr>
              <w:t>tlr5a</w:t>
            </w:r>
          </w:p>
        </w:tc>
        <w:tc>
          <w:tcPr>
            <w:tcW w:w="4264" w:type="dxa"/>
            <w:shd w:val="clear" w:color="auto" w:fill="auto"/>
            <w:vAlign w:val="center"/>
          </w:tcPr>
          <w:p w14:paraId="1A21733C" w14:textId="77777777" w:rsidR="006C306F" w:rsidRPr="00323FCB" w:rsidRDefault="006C306F" w:rsidP="00E22B2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A31FB6">
              <w:rPr>
                <w:rFonts w:ascii="Times New Roman" w:eastAsia="宋体" w:hAnsi="Times New Roman"/>
                <w:sz w:val="24"/>
                <w:szCs w:val="24"/>
              </w:rPr>
              <w:t>GGCACAGTGAGGAAAGGT</w:t>
            </w:r>
          </w:p>
        </w:tc>
        <w:tc>
          <w:tcPr>
            <w:tcW w:w="3929" w:type="dxa"/>
            <w:shd w:val="clear" w:color="auto" w:fill="auto"/>
            <w:vAlign w:val="center"/>
          </w:tcPr>
          <w:p w14:paraId="104E7D12" w14:textId="77777777" w:rsidR="006C306F" w:rsidRPr="00323FCB" w:rsidRDefault="006C306F" w:rsidP="00E22B20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A31FB6">
              <w:rPr>
                <w:rFonts w:ascii="Times New Roman" w:eastAsia="宋体" w:hAnsi="Times New Roman"/>
                <w:sz w:val="24"/>
                <w:szCs w:val="24"/>
              </w:rPr>
              <w:t>TAGCAAGCGTCCACATAC</w:t>
            </w:r>
          </w:p>
        </w:tc>
      </w:tr>
    </w:tbl>
    <w:p w14:paraId="302C9644" w14:textId="77777777" w:rsidR="00B2544D" w:rsidRPr="00B2544D" w:rsidRDefault="00B2544D" w:rsidP="00DC1A5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2544D" w:rsidRPr="00B2544D" w:rsidSect="00532318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AFB26E" w14:textId="77777777" w:rsidR="00B3735B" w:rsidRDefault="00B3735B" w:rsidP="00DC427C">
      <w:pPr>
        <w:rPr>
          <w:rFonts w:hint="eastAsia"/>
        </w:rPr>
      </w:pPr>
      <w:r>
        <w:separator/>
      </w:r>
    </w:p>
  </w:endnote>
  <w:endnote w:type="continuationSeparator" w:id="0">
    <w:p w14:paraId="20BD7074" w14:textId="77777777" w:rsidR="00B3735B" w:rsidRDefault="00B3735B" w:rsidP="00DC42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228EF4" w14:textId="77777777" w:rsidR="00B3735B" w:rsidRDefault="00B3735B" w:rsidP="00DC427C">
      <w:pPr>
        <w:rPr>
          <w:rFonts w:hint="eastAsia"/>
        </w:rPr>
      </w:pPr>
      <w:r>
        <w:separator/>
      </w:r>
    </w:p>
  </w:footnote>
  <w:footnote w:type="continuationSeparator" w:id="0">
    <w:p w14:paraId="7F9282AE" w14:textId="77777777" w:rsidR="00B3735B" w:rsidRDefault="00B3735B" w:rsidP="00DC427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473773"/>
    <w:multiLevelType w:val="hybridMultilevel"/>
    <w:tmpl w:val="2398D61E"/>
    <w:lvl w:ilvl="0" w:tplc="C3A8921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 w16cid:durableId="1471098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quaculture&lt;/Style&gt;&lt;LeftDelim&gt;{&lt;/LeftDelim&gt;&lt;RightDelim&gt;}&lt;/RightDelim&gt;&lt;FontName&gt;Times New Roman&lt;/FontName&gt;&lt;FontSize&gt;12&lt;/FontSize&gt;&lt;ReflistTitle&gt;&lt;style face=&quot;bold&quot;&gt;Reference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B45C8"/>
    <w:rsid w:val="0000084D"/>
    <w:rsid w:val="00000B8C"/>
    <w:rsid w:val="00000CB7"/>
    <w:rsid w:val="0000109B"/>
    <w:rsid w:val="0000116A"/>
    <w:rsid w:val="0000176D"/>
    <w:rsid w:val="00001EC3"/>
    <w:rsid w:val="0000218A"/>
    <w:rsid w:val="00002751"/>
    <w:rsid w:val="00002A0B"/>
    <w:rsid w:val="0000494B"/>
    <w:rsid w:val="000053C4"/>
    <w:rsid w:val="00010DF7"/>
    <w:rsid w:val="000119F5"/>
    <w:rsid w:val="00013341"/>
    <w:rsid w:val="000133F4"/>
    <w:rsid w:val="000137EC"/>
    <w:rsid w:val="00013E10"/>
    <w:rsid w:val="00014C0A"/>
    <w:rsid w:val="00015239"/>
    <w:rsid w:val="00015786"/>
    <w:rsid w:val="00016131"/>
    <w:rsid w:val="000170D9"/>
    <w:rsid w:val="0002124F"/>
    <w:rsid w:val="000223ED"/>
    <w:rsid w:val="000224C9"/>
    <w:rsid w:val="00022A29"/>
    <w:rsid w:val="00023229"/>
    <w:rsid w:val="0003018B"/>
    <w:rsid w:val="0003260A"/>
    <w:rsid w:val="00032FDE"/>
    <w:rsid w:val="000363FE"/>
    <w:rsid w:val="00036B6A"/>
    <w:rsid w:val="00037093"/>
    <w:rsid w:val="00037263"/>
    <w:rsid w:val="0003731D"/>
    <w:rsid w:val="00037ABC"/>
    <w:rsid w:val="000400D2"/>
    <w:rsid w:val="0004056E"/>
    <w:rsid w:val="000417BE"/>
    <w:rsid w:val="00041DE7"/>
    <w:rsid w:val="000428D3"/>
    <w:rsid w:val="0004492B"/>
    <w:rsid w:val="00044BA5"/>
    <w:rsid w:val="00045622"/>
    <w:rsid w:val="00046570"/>
    <w:rsid w:val="0004714D"/>
    <w:rsid w:val="00047A35"/>
    <w:rsid w:val="00050137"/>
    <w:rsid w:val="000508CE"/>
    <w:rsid w:val="00050A1E"/>
    <w:rsid w:val="00051CC9"/>
    <w:rsid w:val="00056115"/>
    <w:rsid w:val="00056136"/>
    <w:rsid w:val="00056973"/>
    <w:rsid w:val="0005781D"/>
    <w:rsid w:val="00057FD8"/>
    <w:rsid w:val="0006046B"/>
    <w:rsid w:val="000604B7"/>
    <w:rsid w:val="00060A60"/>
    <w:rsid w:val="000613BC"/>
    <w:rsid w:val="00061D0C"/>
    <w:rsid w:val="000628CC"/>
    <w:rsid w:val="000632E2"/>
    <w:rsid w:val="00063F35"/>
    <w:rsid w:val="000676B2"/>
    <w:rsid w:val="00067C18"/>
    <w:rsid w:val="00067D23"/>
    <w:rsid w:val="000705AB"/>
    <w:rsid w:val="000709C9"/>
    <w:rsid w:val="00070B74"/>
    <w:rsid w:val="00071590"/>
    <w:rsid w:val="00073C11"/>
    <w:rsid w:val="0007415B"/>
    <w:rsid w:val="00075781"/>
    <w:rsid w:val="00075FDB"/>
    <w:rsid w:val="000767C8"/>
    <w:rsid w:val="00076876"/>
    <w:rsid w:val="00077C73"/>
    <w:rsid w:val="00080C08"/>
    <w:rsid w:val="00080ECE"/>
    <w:rsid w:val="000818AA"/>
    <w:rsid w:val="00081E87"/>
    <w:rsid w:val="00081E8F"/>
    <w:rsid w:val="00082019"/>
    <w:rsid w:val="0008208D"/>
    <w:rsid w:val="00082992"/>
    <w:rsid w:val="00084882"/>
    <w:rsid w:val="00084CB2"/>
    <w:rsid w:val="00085D3C"/>
    <w:rsid w:val="0008700C"/>
    <w:rsid w:val="00090B12"/>
    <w:rsid w:val="00090C2F"/>
    <w:rsid w:val="00091B41"/>
    <w:rsid w:val="00092624"/>
    <w:rsid w:val="00093B47"/>
    <w:rsid w:val="0009405C"/>
    <w:rsid w:val="00095401"/>
    <w:rsid w:val="00095414"/>
    <w:rsid w:val="00095E62"/>
    <w:rsid w:val="00096201"/>
    <w:rsid w:val="00096287"/>
    <w:rsid w:val="000A0AE9"/>
    <w:rsid w:val="000A0B1B"/>
    <w:rsid w:val="000A1151"/>
    <w:rsid w:val="000A1B56"/>
    <w:rsid w:val="000A1B58"/>
    <w:rsid w:val="000A1D87"/>
    <w:rsid w:val="000A2458"/>
    <w:rsid w:val="000A2471"/>
    <w:rsid w:val="000A25BC"/>
    <w:rsid w:val="000A329E"/>
    <w:rsid w:val="000A4345"/>
    <w:rsid w:val="000A4461"/>
    <w:rsid w:val="000A510B"/>
    <w:rsid w:val="000A559E"/>
    <w:rsid w:val="000A6085"/>
    <w:rsid w:val="000A6725"/>
    <w:rsid w:val="000A784E"/>
    <w:rsid w:val="000B16B9"/>
    <w:rsid w:val="000B1831"/>
    <w:rsid w:val="000B1F26"/>
    <w:rsid w:val="000B23D5"/>
    <w:rsid w:val="000B29F4"/>
    <w:rsid w:val="000B3FDF"/>
    <w:rsid w:val="000B45DC"/>
    <w:rsid w:val="000B5662"/>
    <w:rsid w:val="000B5E44"/>
    <w:rsid w:val="000B7B3D"/>
    <w:rsid w:val="000C0420"/>
    <w:rsid w:val="000C18A4"/>
    <w:rsid w:val="000C196D"/>
    <w:rsid w:val="000C4BF0"/>
    <w:rsid w:val="000C5819"/>
    <w:rsid w:val="000C79E2"/>
    <w:rsid w:val="000D0EFC"/>
    <w:rsid w:val="000D23EA"/>
    <w:rsid w:val="000D2DD0"/>
    <w:rsid w:val="000D53A2"/>
    <w:rsid w:val="000D54AF"/>
    <w:rsid w:val="000D63D8"/>
    <w:rsid w:val="000D6F88"/>
    <w:rsid w:val="000D71D8"/>
    <w:rsid w:val="000E00E5"/>
    <w:rsid w:val="000E05B0"/>
    <w:rsid w:val="000E0912"/>
    <w:rsid w:val="000E24D4"/>
    <w:rsid w:val="000E3441"/>
    <w:rsid w:val="000E3CD1"/>
    <w:rsid w:val="000E58CC"/>
    <w:rsid w:val="000E6830"/>
    <w:rsid w:val="000E68CC"/>
    <w:rsid w:val="000E6B98"/>
    <w:rsid w:val="000E6C7F"/>
    <w:rsid w:val="000E7F71"/>
    <w:rsid w:val="000F0F43"/>
    <w:rsid w:val="000F1F96"/>
    <w:rsid w:val="000F266F"/>
    <w:rsid w:val="000F323C"/>
    <w:rsid w:val="000F3414"/>
    <w:rsid w:val="000F36D0"/>
    <w:rsid w:val="000F5CF4"/>
    <w:rsid w:val="000F5D56"/>
    <w:rsid w:val="000F6A6D"/>
    <w:rsid w:val="000F78FE"/>
    <w:rsid w:val="000F7B07"/>
    <w:rsid w:val="001002DA"/>
    <w:rsid w:val="001011CC"/>
    <w:rsid w:val="00101669"/>
    <w:rsid w:val="00101760"/>
    <w:rsid w:val="0010194A"/>
    <w:rsid w:val="0010394C"/>
    <w:rsid w:val="00105E22"/>
    <w:rsid w:val="001062DF"/>
    <w:rsid w:val="00106A62"/>
    <w:rsid w:val="00110CE9"/>
    <w:rsid w:val="0011122E"/>
    <w:rsid w:val="0011203F"/>
    <w:rsid w:val="001125A8"/>
    <w:rsid w:val="00112C88"/>
    <w:rsid w:val="0011324B"/>
    <w:rsid w:val="00113573"/>
    <w:rsid w:val="0011496D"/>
    <w:rsid w:val="001162C1"/>
    <w:rsid w:val="0011785A"/>
    <w:rsid w:val="001206A2"/>
    <w:rsid w:val="00121196"/>
    <w:rsid w:val="001212F9"/>
    <w:rsid w:val="00121D61"/>
    <w:rsid w:val="00122C8D"/>
    <w:rsid w:val="00122F62"/>
    <w:rsid w:val="00123071"/>
    <w:rsid w:val="0012481A"/>
    <w:rsid w:val="00125B59"/>
    <w:rsid w:val="00125D40"/>
    <w:rsid w:val="0012657C"/>
    <w:rsid w:val="00126D82"/>
    <w:rsid w:val="00130B3C"/>
    <w:rsid w:val="00130E76"/>
    <w:rsid w:val="001314AB"/>
    <w:rsid w:val="001336B9"/>
    <w:rsid w:val="00135026"/>
    <w:rsid w:val="00135995"/>
    <w:rsid w:val="00135EE6"/>
    <w:rsid w:val="00135EFD"/>
    <w:rsid w:val="00140A31"/>
    <w:rsid w:val="00141405"/>
    <w:rsid w:val="00141861"/>
    <w:rsid w:val="00142FB2"/>
    <w:rsid w:val="00143DB1"/>
    <w:rsid w:val="00143E79"/>
    <w:rsid w:val="0014573A"/>
    <w:rsid w:val="0014587A"/>
    <w:rsid w:val="00145F8D"/>
    <w:rsid w:val="00146C3D"/>
    <w:rsid w:val="00147714"/>
    <w:rsid w:val="00150E60"/>
    <w:rsid w:val="0015176D"/>
    <w:rsid w:val="001517B3"/>
    <w:rsid w:val="00152954"/>
    <w:rsid w:val="001532E5"/>
    <w:rsid w:val="00153E72"/>
    <w:rsid w:val="001541FB"/>
    <w:rsid w:val="00154378"/>
    <w:rsid w:val="001549B5"/>
    <w:rsid w:val="001551A4"/>
    <w:rsid w:val="00155412"/>
    <w:rsid w:val="00155A6E"/>
    <w:rsid w:val="001562F2"/>
    <w:rsid w:val="00157082"/>
    <w:rsid w:val="001573D8"/>
    <w:rsid w:val="00157770"/>
    <w:rsid w:val="00161B7E"/>
    <w:rsid w:val="0016230B"/>
    <w:rsid w:val="00164806"/>
    <w:rsid w:val="00165150"/>
    <w:rsid w:val="00165B01"/>
    <w:rsid w:val="00166352"/>
    <w:rsid w:val="00170351"/>
    <w:rsid w:val="0017164E"/>
    <w:rsid w:val="00172973"/>
    <w:rsid w:val="00172EDA"/>
    <w:rsid w:val="001738F5"/>
    <w:rsid w:val="0017427D"/>
    <w:rsid w:val="00174B52"/>
    <w:rsid w:val="0017619F"/>
    <w:rsid w:val="00176F3D"/>
    <w:rsid w:val="00176F46"/>
    <w:rsid w:val="00181880"/>
    <w:rsid w:val="00181D25"/>
    <w:rsid w:val="00183F38"/>
    <w:rsid w:val="00183F65"/>
    <w:rsid w:val="00184193"/>
    <w:rsid w:val="001860B8"/>
    <w:rsid w:val="0018660C"/>
    <w:rsid w:val="001869AE"/>
    <w:rsid w:val="00186B12"/>
    <w:rsid w:val="0018781A"/>
    <w:rsid w:val="001907D5"/>
    <w:rsid w:val="00191368"/>
    <w:rsid w:val="00191A1E"/>
    <w:rsid w:val="00192956"/>
    <w:rsid w:val="00192DC5"/>
    <w:rsid w:val="00193267"/>
    <w:rsid w:val="00194875"/>
    <w:rsid w:val="00194943"/>
    <w:rsid w:val="00195340"/>
    <w:rsid w:val="00195F2F"/>
    <w:rsid w:val="00195F7A"/>
    <w:rsid w:val="00196246"/>
    <w:rsid w:val="00197949"/>
    <w:rsid w:val="00197BAA"/>
    <w:rsid w:val="001A1518"/>
    <w:rsid w:val="001A1B49"/>
    <w:rsid w:val="001A2183"/>
    <w:rsid w:val="001A29E7"/>
    <w:rsid w:val="001A48EC"/>
    <w:rsid w:val="001A4A5C"/>
    <w:rsid w:val="001A5A71"/>
    <w:rsid w:val="001A5D0B"/>
    <w:rsid w:val="001A608A"/>
    <w:rsid w:val="001A61AD"/>
    <w:rsid w:val="001A6336"/>
    <w:rsid w:val="001A6924"/>
    <w:rsid w:val="001A79C6"/>
    <w:rsid w:val="001B053B"/>
    <w:rsid w:val="001B0A50"/>
    <w:rsid w:val="001B1CC6"/>
    <w:rsid w:val="001B3D86"/>
    <w:rsid w:val="001B45BB"/>
    <w:rsid w:val="001B4690"/>
    <w:rsid w:val="001B4FDE"/>
    <w:rsid w:val="001B50AA"/>
    <w:rsid w:val="001B6C84"/>
    <w:rsid w:val="001B7F4D"/>
    <w:rsid w:val="001C028A"/>
    <w:rsid w:val="001C0A45"/>
    <w:rsid w:val="001C2148"/>
    <w:rsid w:val="001C3445"/>
    <w:rsid w:val="001C3847"/>
    <w:rsid w:val="001C5E13"/>
    <w:rsid w:val="001D074A"/>
    <w:rsid w:val="001D0F31"/>
    <w:rsid w:val="001D1B67"/>
    <w:rsid w:val="001D2384"/>
    <w:rsid w:val="001D2866"/>
    <w:rsid w:val="001D33EF"/>
    <w:rsid w:val="001D3AB9"/>
    <w:rsid w:val="001D3CC7"/>
    <w:rsid w:val="001D4F49"/>
    <w:rsid w:val="001D5BC4"/>
    <w:rsid w:val="001D5D8F"/>
    <w:rsid w:val="001D643D"/>
    <w:rsid w:val="001D6DB8"/>
    <w:rsid w:val="001D7706"/>
    <w:rsid w:val="001D7CAF"/>
    <w:rsid w:val="001E0437"/>
    <w:rsid w:val="001E227C"/>
    <w:rsid w:val="001E25D3"/>
    <w:rsid w:val="001E2FA7"/>
    <w:rsid w:val="001E3783"/>
    <w:rsid w:val="001E3ED8"/>
    <w:rsid w:val="001E4004"/>
    <w:rsid w:val="001E47A0"/>
    <w:rsid w:val="001E6FD2"/>
    <w:rsid w:val="001E7EB8"/>
    <w:rsid w:val="001F0321"/>
    <w:rsid w:val="001F0BFB"/>
    <w:rsid w:val="001F0C7A"/>
    <w:rsid w:val="001F38A6"/>
    <w:rsid w:val="001F590A"/>
    <w:rsid w:val="001F5A11"/>
    <w:rsid w:val="001F60A1"/>
    <w:rsid w:val="001F656B"/>
    <w:rsid w:val="001F670A"/>
    <w:rsid w:val="001F7A78"/>
    <w:rsid w:val="001F7CEA"/>
    <w:rsid w:val="00200D27"/>
    <w:rsid w:val="00202C4E"/>
    <w:rsid w:val="00203725"/>
    <w:rsid w:val="00204252"/>
    <w:rsid w:val="00205977"/>
    <w:rsid w:val="00205996"/>
    <w:rsid w:val="00206057"/>
    <w:rsid w:val="002066B3"/>
    <w:rsid w:val="00211707"/>
    <w:rsid w:val="00212F3B"/>
    <w:rsid w:val="002140DD"/>
    <w:rsid w:val="00215BE3"/>
    <w:rsid w:val="00216315"/>
    <w:rsid w:val="00216950"/>
    <w:rsid w:val="00217ACC"/>
    <w:rsid w:val="00220FEE"/>
    <w:rsid w:val="0022184C"/>
    <w:rsid w:val="0022350A"/>
    <w:rsid w:val="002236EC"/>
    <w:rsid w:val="00223BA3"/>
    <w:rsid w:val="002241DD"/>
    <w:rsid w:val="00224CDD"/>
    <w:rsid w:val="00225490"/>
    <w:rsid w:val="00225CAA"/>
    <w:rsid w:val="002275CA"/>
    <w:rsid w:val="002307E0"/>
    <w:rsid w:val="0023242E"/>
    <w:rsid w:val="00232544"/>
    <w:rsid w:val="0023295C"/>
    <w:rsid w:val="00233933"/>
    <w:rsid w:val="00233BC6"/>
    <w:rsid w:val="00234F78"/>
    <w:rsid w:val="0023604D"/>
    <w:rsid w:val="00236106"/>
    <w:rsid w:val="00236B3C"/>
    <w:rsid w:val="002372D7"/>
    <w:rsid w:val="00237448"/>
    <w:rsid w:val="002402D3"/>
    <w:rsid w:val="002405BB"/>
    <w:rsid w:val="0024061D"/>
    <w:rsid w:val="002406D4"/>
    <w:rsid w:val="00240DDD"/>
    <w:rsid w:val="00243B3B"/>
    <w:rsid w:val="002467CE"/>
    <w:rsid w:val="002469F8"/>
    <w:rsid w:val="00250444"/>
    <w:rsid w:val="00250498"/>
    <w:rsid w:val="00250DB7"/>
    <w:rsid w:val="00250DD7"/>
    <w:rsid w:val="00253267"/>
    <w:rsid w:val="002538E6"/>
    <w:rsid w:val="00254E4D"/>
    <w:rsid w:val="00255CC9"/>
    <w:rsid w:val="00256354"/>
    <w:rsid w:val="002567BC"/>
    <w:rsid w:val="00257832"/>
    <w:rsid w:val="002618D9"/>
    <w:rsid w:val="00261A6A"/>
    <w:rsid w:val="00261AB4"/>
    <w:rsid w:val="00262A6B"/>
    <w:rsid w:val="00263D42"/>
    <w:rsid w:val="0026429D"/>
    <w:rsid w:val="00265655"/>
    <w:rsid w:val="0026690D"/>
    <w:rsid w:val="00271352"/>
    <w:rsid w:val="00272CCD"/>
    <w:rsid w:val="00273703"/>
    <w:rsid w:val="00274B27"/>
    <w:rsid w:val="0027667F"/>
    <w:rsid w:val="00277D7D"/>
    <w:rsid w:val="0028152E"/>
    <w:rsid w:val="002822A3"/>
    <w:rsid w:val="00282ACE"/>
    <w:rsid w:val="00282BD9"/>
    <w:rsid w:val="00284020"/>
    <w:rsid w:val="002845B7"/>
    <w:rsid w:val="002850B0"/>
    <w:rsid w:val="00285660"/>
    <w:rsid w:val="00285DEB"/>
    <w:rsid w:val="00285F3B"/>
    <w:rsid w:val="0029085E"/>
    <w:rsid w:val="00291285"/>
    <w:rsid w:val="00292B2A"/>
    <w:rsid w:val="00293559"/>
    <w:rsid w:val="00293A23"/>
    <w:rsid w:val="00293CC1"/>
    <w:rsid w:val="00294EC6"/>
    <w:rsid w:val="002958B6"/>
    <w:rsid w:val="002964B2"/>
    <w:rsid w:val="00296816"/>
    <w:rsid w:val="0029729C"/>
    <w:rsid w:val="002A007C"/>
    <w:rsid w:val="002A14C7"/>
    <w:rsid w:val="002A1DF0"/>
    <w:rsid w:val="002A3076"/>
    <w:rsid w:val="002A338F"/>
    <w:rsid w:val="002A34A7"/>
    <w:rsid w:val="002A36B3"/>
    <w:rsid w:val="002A38A1"/>
    <w:rsid w:val="002A39D6"/>
    <w:rsid w:val="002A580C"/>
    <w:rsid w:val="002A6DAF"/>
    <w:rsid w:val="002A75A8"/>
    <w:rsid w:val="002A79DF"/>
    <w:rsid w:val="002A7AF1"/>
    <w:rsid w:val="002B0248"/>
    <w:rsid w:val="002B0B86"/>
    <w:rsid w:val="002B10C3"/>
    <w:rsid w:val="002B119D"/>
    <w:rsid w:val="002B1422"/>
    <w:rsid w:val="002B2111"/>
    <w:rsid w:val="002B2376"/>
    <w:rsid w:val="002B26B1"/>
    <w:rsid w:val="002B5C11"/>
    <w:rsid w:val="002B6707"/>
    <w:rsid w:val="002B6903"/>
    <w:rsid w:val="002B79E0"/>
    <w:rsid w:val="002C1CD1"/>
    <w:rsid w:val="002C206A"/>
    <w:rsid w:val="002C2508"/>
    <w:rsid w:val="002C2A2F"/>
    <w:rsid w:val="002C2E14"/>
    <w:rsid w:val="002C4B0E"/>
    <w:rsid w:val="002C4D40"/>
    <w:rsid w:val="002C5F15"/>
    <w:rsid w:val="002C6430"/>
    <w:rsid w:val="002C64EE"/>
    <w:rsid w:val="002C7107"/>
    <w:rsid w:val="002C7A01"/>
    <w:rsid w:val="002D0D1F"/>
    <w:rsid w:val="002D14DA"/>
    <w:rsid w:val="002D1D47"/>
    <w:rsid w:val="002D41BC"/>
    <w:rsid w:val="002D5270"/>
    <w:rsid w:val="002D5511"/>
    <w:rsid w:val="002D5E89"/>
    <w:rsid w:val="002D6207"/>
    <w:rsid w:val="002E25EF"/>
    <w:rsid w:val="002E34B9"/>
    <w:rsid w:val="002E3FD6"/>
    <w:rsid w:val="002E4E47"/>
    <w:rsid w:val="002E600B"/>
    <w:rsid w:val="002E7307"/>
    <w:rsid w:val="002E74B2"/>
    <w:rsid w:val="002E7A84"/>
    <w:rsid w:val="002F0B1F"/>
    <w:rsid w:val="002F0F9C"/>
    <w:rsid w:val="002F12A3"/>
    <w:rsid w:val="002F1FD9"/>
    <w:rsid w:val="002F48A8"/>
    <w:rsid w:val="002F4F9C"/>
    <w:rsid w:val="002F59CD"/>
    <w:rsid w:val="002F6E39"/>
    <w:rsid w:val="003005F7"/>
    <w:rsid w:val="0030162B"/>
    <w:rsid w:val="003046D6"/>
    <w:rsid w:val="003046E7"/>
    <w:rsid w:val="0030479B"/>
    <w:rsid w:val="003072BD"/>
    <w:rsid w:val="00310F87"/>
    <w:rsid w:val="00312424"/>
    <w:rsid w:val="00312F8C"/>
    <w:rsid w:val="00314204"/>
    <w:rsid w:val="00315E9F"/>
    <w:rsid w:val="00316FE7"/>
    <w:rsid w:val="00317735"/>
    <w:rsid w:val="00320D5A"/>
    <w:rsid w:val="00321E9F"/>
    <w:rsid w:val="00321FC5"/>
    <w:rsid w:val="003222C8"/>
    <w:rsid w:val="003235D4"/>
    <w:rsid w:val="00323B6C"/>
    <w:rsid w:val="00324B90"/>
    <w:rsid w:val="00327AE2"/>
    <w:rsid w:val="0033120E"/>
    <w:rsid w:val="00331EF4"/>
    <w:rsid w:val="00332054"/>
    <w:rsid w:val="0033237F"/>
    <w:rsid w:val="00332764"/>
    <w:rsid w:val="00332F80"/>
    <w:rsid w:val="003335FF"/>
    <w:rsid w:val="003337AD"/>
    <w:rsid w:val="0033397E"/>
    <w:rsid w:val="0033496F"/>
    <w:rsid w:val="0033518F"/>
    <w:rsid w:val="0033534B"/>
    <w:rsid w:val="00335544"/>
    <w:rsid w:val="0033557C"/>
    <w:rsid w:val="00336457"/>
    <w:rsid w:val="00336481"/>
    <w:rsid w:val="00337A23"/>
    <w:rsid w:val="00337C71"/>
    <w:rsid w:val="00342D99"/>
    <w:rsid w:val="00342F5A"/>
    <w:rsid w:val="00343305"/>
    <w:rsid w:val="0034386A"/>
    <w:rsid w:val="003441CC"/>
    <w:rsid w:val="00344AD3"/>
    <w:rsid w:val="00344B14"/>
    <w:rsid w:val="00344ED7"/>
    <w:rsid w:val="00345353"/>
    <w:rsid w:val="003455A1"/>
    <w:rsid w:val="00345D36"/>
    <w:rsid w:val="00347486"/>
    <w:rsid w:val="00347CA8"/>
    <w:rsid w:val="00347EF0"/>
    <w:rsid w:val="00350A18"/>
    <w:rsid w:val="00350D95"/>
    <w:rsid w:val="00352638"/>
    <w:rsid w:val="003535AF"/>
    <w:rsid w:val="00353E69"/>
    <w:rsid w:val="00354552"/>
    <w:rsid w:val="003545B5"/>
    <w:rsid w:val="0035595F"/>
    <w:rsid w:val="00356106"/>
    <w:rsid w:val="00356DCE"/>
    <w:rsid w:val="003572EC"/>
    <w:rsid w:val="003600EF"/>
    <w:rsid w:val="003603AD"/>
    <w:rsid w:val="00360F7F"/>
    <w:rsid w:val="00362C78"/>
    <w:rsid w:val="0036382F"/>
    <w:rsid w:val="003642C7"/>
    <w:rsid w:val="00365425"/>
    <w:rsid w:val="0036633F"/>
    <w:rsid w:val="00370AAC"/>
    <w:rsid w:val="00371EF8"/>
    <w:rsid w:val="0037335F"/>
    <w:rsid w:val="00374D13"/>
    <w:rsid w:val="0037620E"/>
    <w:rsid w:val="00376841"/>
    <w:rsid w:val="00376B0B"/>
    <w:rsid w:val="00376B21"/>
    <w:rsid w:val="00377317"/>
    <w:rsid w:val="003778DA"/>
    <w:rsid w:val="00377A04"/>
    <w:rsid w:val="00377E16"/>
    <w:rsid w:val="00381905"/>
    <w:rsid w:val="00381B51"/>
    <w:rsid w:val="00382411"/>
    <w:rsid w:val="0038274C"/>
    <w:rsid w:val="003827D2"/>
    <w:rsid w:val="003829F0"/>
    <w:rsid w:val="003835C9"/>
    <w:rsid w:val="00383998"/>
    <w:rsid w:val="00383BF3"/>
    <w:rsid w:val="003845F0"/>
    <w:rsid w:val="0038470C"/>
    <w:rsid w:val="00384C35"/>
    <w:rsid w:val="00384E84"/>
    <w:rsid w:val="003859F6"/>
    <w:rsid w:val="00390AE4"/>
    <w:rsid w:val="00390E6C"/>
    <w:rsid w:val="00391ABF"/>
    <w:rsid w:val="00391BA7"/>
    <w:rsid w:val="00391F9B"/>
    <w:rsid w:val="00392002"/>
    <w:rsid w:val="00392318"/>
    <w:rsid w:val="00392626"/>
    <w:rsid w:val="00394FAF"/>
    <w:rsid w:val="0039537E"/>
    <w:rsid w:val="0039598A"/>
    <w:rsid w:val="00395F8B"/>
    <w:rsid w:val="00396131"/>
    <w:rsid w:val="003961CF"/>
    <w:rsid w:val="003A1494"/>
    <w:rsid w:val="003A20BB"/>
    <w:rsid w:val="003A2E44"/>
    <w:rsid w:val="003A2EA9"/>
    <w:rsid w:val="003A36EE"/>
    <w:rsid w:val="003A3D03"/>
    <w:rsid w:val="003A43C0"/>
    <w:rsid w:val="003A4C8C"/>
    <w:rsid w:val="003A4D60"/>
    <w:rsid w:val="003A7669"/>
    <w:rsid w:val="003B12A1"/>
    <w:rsid w:val="003B12C5"/>
    <w:rsid w:val="003B21A5"/>
    <w:rsid w:val="003B2835"/>
    <w:rsid w:val="003B46AE"/>
    <w:rsid w:val="003B4716"/>
    <w:rsid w:val="003B4DEF"/>
    <w:rsid w:val="003B557A"/>
    <w:rsid w:val="003B57C6"/>
    <w:rsid w:val="003B5D78"/>
    <w:rsid w:val="003B6466"/>
    <w:rsid w:val="003B6C8A"/>
    <w:rsid w:val="003B71D0"/>
    <w:rsid w:val="003B7A5F"/>
    <w:rsid w:val="003C168B"/>
    <w:rsid w:val="003C2BF7"/>
    <w:rsid w:val="003C3254"/>
    <w:rsid w:val="003C7162"/>
    <w:rsid w:val="003D09E5"/>
    <w:rsid w:val="003D09EA"/>
    <w:rsid w:val="003D0F9D"/>
    <w:rsid w:val="003D1C59"/>
    <w:rsid w:val="003D240E"/>
    <w:rsid w:val="003D37A2"/>
    <w:rsid w:val="003D3B38"/>
    <w:rsid w:val="003D3E92"/>
    <w:rsid w:val="003D48AA"/>
    <w:rsid w:val="003D4CB6"/>
    <w:rsid w:val="003D6FFB"/>
    <w:rsid w:val="003D7D6A"/>
    <w:rsid w:val="003E09F1"/>
    <w:rsid w:val="003E2251"/>
    <w:rsid w:val="003E2B07"/>
    <w:rsid w:val="003E3671"/>
    <w:rsid w:val="003E4A83"/>
    <w:rsid w:val="003E512F"/>
    <w:rsid w:val="003E5CAA"/>
    <w:rsid w:val="003E6AB5"/>
    <w:rsid w:val="003E7DB2"/>
    <w:rsid w:val="003E7E82"/>
    <w:rsid w:val="003F0955"/>
    <w:rsid w:val="003F3BDC"/>
    <w:rsid w:val="003F40BA"/>
    <w:rsid w:val="003F490D"/>
    <w:rsid w:val="003F49DC"/>
    <w:rsid w:val="003F4CD1"/>
    <w:rsid w:val="003F4CFE"/>
    <w:rsid w:val="003F553C"/>
    <w:rsid w:val="003F63B6"/>
    <w:rsid w:val="003F6710"/>
    <w:rsid w:val="003F74D9"/>
    <w:rsid w:val="003F7807"/>
    <w:rsid w:val="003F79EE"/>
    <w:rsid w:val="00400704"/>
    <w:rsid w:val="004045FD"/>
    <w:rsid w:val="004046CF"/>
    <w:rsid w:val="00404AD5"/>
    <w:rsid w:val="004052A3"/>
    <w:rsid w:val="00406D94"/>
    <w:rsid w:val="004074C4"/>
    <w:rsid w:val="00407FFD"/>
    <w:rsid w:val="00411392"/>
    <w:rsid w:val="00411E04"/>
    <w:rsid w:val="00412382"/>
    <w:rsid w:val="00412A96"/>
    <w:rsid w:val="00412E46"/>
    <w:rsid w:val="004144A8"/>
    <w:rsid w:val="0041573A"/>
    <w:rsid w:val="004159DC"/>
    <w:rsid w:val="00416359"/>
    <w:rsid w:val="00416D16"/>
    <w:rsid w:val="00416F85"/>
    <w:rsid w:val="0041779F"/>
    <w:rsid w:val="00420D95"/>
    <w:rsid w:val="0042151D"/>
    <w:rsid w:val="004226C4"/>
    <w:rsid w:val="004244A5"/>
    <w:rsid w:val="004254C0"/>
    <w:rsid w:val="00425529"/>
    <w:rsid w:val="004265E8"/>
    <w:rsid w:val="00426CC0"/>
    <w:rsid w:val="00426DC7"/>
    <w:rsid w:val="00427DA6"/>
    <w:rsid w:val="00430772"/>
    <w:rsid w:val="00434A09"/>
    <w:rsid w:val="00434D3D"/>
    <w:rsid w:val="00435DA2"/>
    <w:rsid w:val="00435E88"/>
    <w:rsid w:val="00440A58"/>
    <w:rsid w:val="00440F23"/>
    <w:rsid w:val="004427DD"/>
    <w:rsid w:val="0044321F"/>
    <w:rsid w:val="004443AE"/>
    <w:rsid w:val="004456DE"/>
    <w:rsid w:val="00445F19"/>
    <w:rsid w:val="00446BB1"/>
    <w:rsid w:val="00447DEF"/>
    <w:rsid w:val="00447E4B"/>
    <w:rsid w:val="004510D3"/>
    <w:rsid w:val="004518DD"/>
    <w:rsid w:val="00451EF2"/>
    <w:rsid w:val="004526BF"/>
    <w:rsid w:val="00452A06"/>
    <w:rsid w:val="00453739"/>
    <w:rsid w:val="004542BD"/>
    <w:rsid w:val="00457AEC"/>
    <w:rsid w:val="00460BE9"/>
    <w:rsid w:val="00461245"/>
    <w:rsid w:val="00464CF7"/>
    <w:rsid w:val="00464DEE"/>
    <w:rsid w:val="004667E5"/>
    <w:rsid w:val="00466E56"/>
    <w:rsid w:val="0046724C"/>
    <w:rsid w:val="00467B65"/>
    <w:rsid w:val="00471441"/>
    <w:rsid w:val="00471456"/>
    <w:rsid w:val="00471EFC"/>
    <w:rsid w:val="00472467"/>
    <w:rsid w:val="00474BA2"/>
    <w:rsid w:val="00475CF8"/>
    <w:rsid w:val="004768B5"/>
    <w:rsid w:val="00476A01"/>
    <w:rsid w:val="00476ADE"/>
    <w:rsid w:val="0048105B"/>
    <w:rsid w:val="00481772"/>
    <w:rsid w:val="00482101"/>
    <w:rsid w:val="00482648"/>
    <w:rsid w:val="00482653"/>
    <w:rsid w:val="0048278E"/>
    <w:rsid w:val="00482A46"/>
    <w:rsid w:val="00482F54"/>
    <w:rsid w:val="004830E3"/>
    <w:rsid w:val="0048338F"/>
    <w:rsid w:val="00483C3D"/>
    <w:rsid w:val="0048513E"/>
    <w:rsid w:val="00486D51"/>
    <w:rsid w:val="004873CF"/>
    <w:rsid w:val="00490EAF"/>
    <w:rsid w:val="00491D72"/>
    <w:rsid w:val="00491FD5"/>
    <w:rsid w:val="00492B6C"/>
    <w:rsid w:val="00492DD2"/>
    <w:rsid w:val="00493054"/>
    <w:rsid w:val="00493084"/>
    <w:rsid w:val="00493821"/>
    <w:rsid w:val="004957C6"/>
    <w:rsid w:val="00495852"/>
    <w:rsid w:val="0049585D"/>
    <w:rsid w:val="0049644B"/>
    <w:rsid w:val="00496C18"/>
    <w:rsid w:val="00497B86"/>
    <w:rsid w:val="004A04DD"/>
    <w:rsid w:val="004A07A5"/>
    <w:rsid w:val="004A0D4F"/>
    <w:rsid w:val="004A1E1D"/>
    <w:rsid w:val="004A1E44"/>
    <w:rsid w:val="004A2A08"/>
    <w:rsid w:val="004A3047"/>
    <w:rsid w:val="004A4EBE"/>
    <w:rsid w:val="004A5B66"/>
    <w:rsid w:val="004A624E"/>
    <w:rsid w:val="004A7C43"/>
    <w:rsid w:val="004A7F26"/>
    <w:rsid w:val="004B0899"/>
    <w:rsid w:val="004B1DA2"/>
    <w:rsid w:val="004B4091"/>
    <w:rsid w:val="004B48A1"/>
    <w:rsid w:val="004B62FF"/>
    <w:rsid w:val="004B6343"/>
    <w:rsid w:val="004B7258"/>
    <w:rsid w:val="004B7A56"/>
    <w:rsid w:val="004C04E0"/>
    <w:rsid w:val="004C1284"/>
    <w:rsid w:val="004C20CE"/>
    <w:rsid w:val="004C2D40"/>
    <w:rsid w:val="004C37FC"/>
    <w:rsid w:val="004C529D"/>
    <w:rsid w:val="004C628C"/>
    <w:rsid w:val="004C7121"/>
    <w:rsid w:val="004C7B18"/>
    <w:rsid w:val="004D0258"/>
    <w:rsid w:val="004D1F4D"/>
    <w:rsid w:val="004D4AED"/>
    <w:rsid w:val="004D5A82"/>
    <w:rsid w:val="004D6874"/>
    <w:rsid w:val="004D6C4A"/>
    <w:rsid w:val="004D77AE"/>
    <w:rsid w:val="004E0891"/>
    <w:rsid w:val="004E0D83"/>
    <w:rsid w:val="004E18B8"/>
    <w:rsid w:val="004E1BF3"/>
    <w:rsid w:val="004E3043"/>
    <w:rsid w:val="004E3880"/>
    <w:rsid w:val="004E4245"/>
    <w:rsid w:val="004E4D02"/>
    <w:rsid w:val="004E5351"/>
    <w:rsid w:val="004E5D9F"/>
    <w:rsid w:val="004E6AC1"/>
    <w:rsid w:val="004E70D4"/>
    <w:rsid w:val="004E71C0"/>
    <w:rsid w:val="004F0382"/>
    <w:rsid w:val="004F236C"/>
    <w:rsid w:val="004F25F8"/>
    <w:rsid w:val="004F4AFA"/>
    <w:rsid w:val="004F50C3"/>
    <w:rsid w:val="004F5EF2"/>
    <w:rsid w:val="004F6A65"/>
    <w:rsid w:val="004F77D4"/>
    <w:rsid w:val="00501F53"/>
    <w:rsid w:val="005028ED"/>
    <w:rsid w:val="00503373"/>
    <w:rsid w:val="00503622"/>
    <w:rsid w:val="005041AA"/>
    <w:rsid w:val="00504594"/>
    <w:rsid w:val="00505DA2"/>
    <w:rsid w:val="00506650"/>
    <w:rsid w:val="005106CE"/>
    <w:rsid w:val="005114CD"/>
    <w:rsid w:val="005116BE"/>
    <w:rsid w:val="00514361"/>
    <w:rsid w:val="005146B1"/>
    <w:rsid w:val="00514722"/>
    <w:rsid w:val="00517963"/>
    <w:rsid w:val="0052007B"/>
    <w:rsid w:val="00521E36"/>
    <w:rsid w:val="00522AC9"/>
    <w:rsid w:val="00523965"/>
    <w:rsid w:val="005243FD"/>
    <w:rsid w:val="00524B57"/>
    <w:rsid w:val="00525D76"/>
    <w:rsid w:val="005266CA"/>
    <w:rsid w:val="005272E7"/>
    <w:rsid w:val="00527753"/>
    <w:rsid w:val="00530D53"/>
    <w:rsid w:val="00531EAA"/>
    <w:rsid w:val="00532318"/>
    <w:rsid w:val="00533F9C"/>
    <w:rsid w:val="00534C41"/>
    <w:rsid w:val="005350F6"/>
    <w:rsid w:val="00535B47"/>
    <w:rsid w:val="005364ED"/>
    <w:rsid w:val="0053696A"/>
    <w:rsid w:val="00537C4A"/>
    <w:rsid w:val="00547027"/>
    <w:rsid w:val="00552333"/>
    <w:rsid w:val="00552A8F"/>
    <w:rsid w:val="0055370D"/>
    <w:rsid w:val="0055421F"/>
    <w:rsid w:val="005548C7"/>
    <w:rsid w:val="00554EC8"/>
    <w:rsid w:val="0055565D"/>
    <w:rsid w:val="0055589D"/>
    <w:rsid w:val="005562CC"/>
    <w:rsid w:val="005577BA"/>
    <w:rsid w:val="00557D96"/>
    <w:rsid w:val="0056147C"/>
    <w:rsid w:val="005616FA"/>
    <w:rsid w:val="00561B27"/>
    <w:rsid w:val="00563346"/>
    <w:rsid w:val="00563E41"/>
    <w:rsid w:val="005641E0"/>
    <w:rsid w:val="00565E4B"/>
    <w:rsid w:val="0056680B"/>
    <w:rsid w:val="005668DC"/>
    <w:rsid w:val="00573844"/>
    <w:rsid w:val="005742E7"/>
    <w:rsid w:val="005749BC"/>
    <w:rsid w:val="00574A53"/>
    <w:rsid w:val="0057624B"/>
    <w:rsid w:val="00576A21"/>
    <w:rsid w:val="00577358"/>
    <w:rsid w:val="00581060"/>
    <w:rsid w:val="00581853"/>
    <w:rsid w:val="005824D6"/>
    <w:rsid w:val="00582994"/>
    <w:rsid w:val="005843A7"/>
    <w:rsid w:val="00590A0E"/>
    <w:rsid w:val="00590DC4"/>
    <w:rsid w:val="00591510"/>
    <w:rsid w:val="0059167F"/>
    <w:rsid w:val="00592895"/>
    <w:rsid w:val="00592D79"/>
    <w:rsid w:val="00593161"/>
    <w:rsid w:val="00593B2D"/>
    <w:rsid w:val="0059552E"/>
    <w:rsid w:val="005962F1"/>
    <w:rsid w:val="005A05E0"/>
    <w:rsid w:val="005A1C9D"/>
    <w:rsid w:val="005A2C26"/>
    <w:rsid w:val="005A3BD3"/>
    <w:rsid w:val="005A563F"/>
    <w:rsid w:val="005A65F4"/>
    <w:rsid w:val="005A716E"/>
    <w:rsid w:val="005A79B0"/>
    <w:rsid w:val="005B10EA"/>
    <w:rsid w:val="005B22A8"/>
    <w:rsid w:val="005B27F5"/>
    <w:rsid w:val="005B43B1"/>
    <w:rsid w:val="005B4720"/>
    <w:rsid w:val="005B59C8"/>
    <w:rsid w:val="005B6977"/>
    <w:rsid w:val="005B7D9A"/>
    <w:rsid w:val="005C1737"/>
    <w:rsid w:val="005C23EB"/>
    <w:rsid w:val="005C3B33"/>
    <w:rsid w:val="005C4159"/>
    <w:rsid w:val="005C4838"/>
    <w:rsid w:val="005C4A89"/>
    <w:rsid w:val="005C55F7"/>
    <w:rsid w:val="005C5B9C"/>
    <w:rsid w:val="005C6AA6"/>
    <w:rsid w:val="005C6ED6"/>
    <w:rsid w:val="005D0786"/>
    <w:rsid w:val="005D140D"/>
    <w:rsid w:val="005D1D9F"/>
    <w:rsid w:val="005D2245"/>
    <w:rsid w:val="005D473E"/>
    <w:rsid w:val="005D5FE0"/>
    <w:rsid w:val="005D6508"/>
    <w:rsid w:val="005E0F82"/>
    <w:rsid w:val="005E1503"/>
    <w:rsid w:val="005E26FF"/>
    <w:rsid w:val="005E2718"/>
    <w:rsid w:val="005E35FA"/>
    <w:rsid w:val="005E5022"/>
    <w:rsid w:val="005E507F"/>
    <w:rsid w:val="005E5D86"/>
    <w:rsid w:val="005E66A1"/>
    <w:rsid w:val="005E6CDE"/>
    <w:rsid w:val="005E6E2B"/>
    <w:rsid w:val="005E7A5A"/>
    <w:rsid w:val="005F0AC7"/>
    <w:rsid w:val="005F2406"/>
    <w:rsid w:val="005F334D"/>
    <w:rsid w:val="005F3713"/>
    <w:rsid w:val="005F3F2F"/>
    <w:rsid w:val="005F3F53"/>
    <w:rsid w:val="005F4D77"/>
    <w:rsid w:val="005F64FE"/>
    <w:rsid w:val="005F739D"/>
    <w:rsid w:val="006006BE"/>
    <w:rsid w:val="006012D1"/>
    <w:rsid w:val="0060217C"/>
    <w:rsid w:val="00602369"/>
    <w:rsid w:val="00603ED0"/>
    <w:rsid w:val="00604BD0"/>
    <w:rsid w:val="006061D3"/>
    <w:rsid w:val="00606C27"/>
    <w:rsid w:val="00606CBE"/>
    <w:rsid w:val="006074C6"/>
    <w:rsid w:val="006110CE"/>
    <w:rsid w:val="00611FC1"/>
    <w:rsid w:val="0061208C"/>
    <w:rsid w:val="006142DE"/>
    <w:rsid w:val="006144DD"/>
    <w:rsid w:val="00615726"/>
    <w:rsid w:val="006159E3"/>
    <w:rsid w:val="00615E07"/>
    <w:rsid w:val="006169A7"/>
    <w:rsid w:val="006209AA"/>
    <w:rsid w:val="006217CF"/>
    <w:rsid w:val="00622568"/>
    <w:rsid w:val="00622A7C"/>
    <w:rsid w:val="00623732"/>
    <w:rsid w:val="00624D3E"/>
    <w:rsid w:val="00626566"/>
    <w:rsid w:val="00626F75"/>
    <w:rsid w:val="006319F7"/>
    <w:rsid w:val="006324D4"/>
    <w:rsid w:val="006345B0"/>
    <w:rsid w:val="00634D0F"/>
    <w:rsid w:val="00636644"/>
    <w:rsid w:val="006368E9"/>
    <w:rsid w:val="00637325"/>
    <w:rsid w:val="00637C22"/>
    <w:rsid w:val="00637D85"/>
    <w:rsid w:val="00640A74"/>
    <w:rsid w:val="0064256E"/>
    <w:rsid w:val="00642AA6"/>
    <w:rsid w:val="00644CEB"/>
    <w:rsid w:val="00645170"/>
    <w:rsid w:val="0064616A"/>
    <w:rsid w:val="006461D0"/>
    <w:rsid w:val="006467DC"/>
    <w:rsid w:val="00646C85"/>
    <w:rsid w:val="00647E10"/>
    <w:rsid w:val="00650A67"/>
    <w:rsid w:val="00652AEC"/>
    <w:rsid w:val="00652D17"/>
    <w:rsid w:val="00652F56"/>
    <w:rsid w:val="00653120"/>
    <w:rsid w:val="00654627"/>
    <w:rsid w:val="00654949"/>
    <w:rsid w:val="00654D07"/>
    <w:rsid w:val="006554F7"/>
    <w:rsid w:val="00655690"/>
    <w:rsid w:val="006556DA"/>
    <w:rsid w:val="0065591A"/>
    <w:rsid w:val="006567ED"/>
    <w:rsid w:val="00657810"/>
    <w:rsid w:val="00657F31"/>
    <w:rsid w:val="0066053F"/>
    <w:rsid w:val="006623E8"/>
    <w:rsid w:val="006627B6"/>
    <w:rsid w:val="006638B0"/>
    <w:rsid w:val="0066431D"/>
    <w:rsid w:val="006656AF"/>
    <w:rsid w:val="00666F4C"/>
    <w:rsid w:val="006707A0"/>
    <w:rsid w:val="00671D2E"/>
    <w:rsid w:val="006723DE"/>
    <w:rsid w:val="00672E58"/>
    <w:rsid w:val="006731EF"/>
    <w:rsid w:val="006749C3"/>
    <w:rsid w:val="00675838"/>
    <w:rsid w:val="0067647A"/>
    <w:rsid w:val="0067663C"/>
    <w:rsid w:val="006772AE"/>
    <w:rsid w:val="006775EC"/>
    <w:rsid w:val="00677844"/>
    <w:rsid w:val="00680D2C"/>
    <w:rsid w:val="006818A4"/>
    <w:rsid w:val="006824AE"/>
    <w:rsid w:val="0068333D"/>
    <w:rsid w:val="006834C5"/>
    <w:rsid w:val="0068527B"/>
    <w:rsid w:val="006854A0"/>
    <w:rsid w:val="006856A4"/>
    <w:rsid w:val="006858F3"/>
    <w:rsid w:val="006859A9"/>
    <w:rsid w:val="00686032"/>
    <w:rsid w:val="00687835"/>
    <w:rsid w:val="00690F7B"/>
    <w:rsid w:val="0069169F"/>
    <w:rsid w:val="00691958"/>
    <w:rsid w:val="0069380E"/>
    <w:rsid w:val="00693EA6"/>
    <w:rsid w:val="006941BF"/>
    <w:rsid w:val="00694300"/>
    <w:rsid w:val="00694927"/>
    <w:rsid w:val="0069530C"/>
    <w:rsid w:val="00695948"/>
    <w:rsid w:val="0069636F"/>
    <w:rsid w:val="006970E7"/>
    <w:rsid w:val="00697A95"/>
    <w:rsid w:val="006A0EBA"/>
    <w:rsid w:val="006A20A0"/>
    <w:rsid w:val="006A29FB"/>
    <w:rsid w:val="006A3423"/>
    <w:rsid w:val="006A3C5E"/>
    <w:rsid w:val="006A46E7"/>
    <w:rsid w:val="006A61C1"/>
    <w:rsid w:val="006A64BE"/>
    <w:rsid w:val="006A7492"/>
    <w:rsid w:val="006A7595"/>
    <w:rsid w:val="006B008E"/>
    <w:rsid w:val="006B040C"/>
    <w:rsid w:val="006B0580"/>
    <w:rsid w:val="006B1589"/>
    <w:rsid w:val="006B4564"/>
    <w:rsid w:val="006B4AEB"/>
    <w:rsid w:val="006B4DDB"/>
    <w:rsid w:val="006B6AAC"/>
    <w:rsid w:val="006C14C6"/>
    <w:rsid w:val="006C1DD9"/>
    <w:rsid w:val="006C306F"/>
    <w:rsid w:val="006C331C"/>
    <w:rsid w:val="006C4CC4"/>
    <w:rsid w:val="006C4F81"/>
    <w:rsid w:val="006C57E0"/>
    <w:rsid w:val="006C740D"/>
    <w:rsid w:val="006C798A"/>
    <w:rsid w:val="006D058A"/>
    <w:rsid w:val="006D0786"/>
    <w:rsid w:val="006D1162"/>
    <w:rsid w:val="006D1D8D"/>
    <w:rsid w:val="006D22A3"/>
    <w:rsid w:val="006D4328"/>
    <w:rsid w:val="006D4780"/>
    <w:rsid w:val="006D4AB4"/>
    <w:rsid w:val="006D5FF1"/>
    <w:rsid w:val="006D70D5"/>
    <w:rsid w:val="006D7897"/>
    <w:rsid w:val="006D7971"/>
    <w:rsid w:val="006E000B"/>
    <w:rsid w:val="006E03E4"/>
    <w:rsid w:val="006E2F3A"/>
    <w:rsid w:val="006E3340"/>
    <w:rsid w:val="006E365C"/>
    <w:rsid w:val="006E4084"/>
    <w:rsid w:val="006E6E2B"/>
    <w:rsid w:val="006E76D4"/>
    <w:rsid w:val="006E7DEB"/>
    <w:rsid w:val="006E7EBC"/>
    <w:rsid w:val="006F0A92"/>
    <w:rsid w:val="006F16BA"/>
    <w:rsid w:val="006F2178"/>
    <w:rsid w:val="006F2CCA"/>
    <w:rsid w:val="006F4F76"/>
    <w:rsid w:val="006F7361"/>
    <w:rsid w:val="006F75EF"/>
    <w:rsid w:val="006F7B1D"/>
    <w:rsid w:val="00700D91"/>
    <w:rsid w:val="0070119E"/>
    <w:rsid w:val="00702E96"/>
    <w:rsid w:val="0070366E"/>
    <w:rsid w:val="00703C2B"/>
    <w:rsid w:val="00704FE5"/>
    <w:rsid w:val="00706722"/>
    <w:rsid w:val="00706835"/>
    <w:rsid w:val="00706AEC"/>
    <w:rsid w:val="00706DB8"/>
    <w:rsid w:val="007077C0"/>
    <w:rsid w:val="00710154"/>
    <w:rsid w:val="0071229D"/>
    <w:rsid w:val="00712463"/>
    <w:rsid w:val="00712ABE"/>
    <w:rsid w:val="0071351E"/>
    <w:rsid w:val="00715296"/>
    <w:rsid w:val="00716205"/>
    <w:rsid w:val="0071631C"/>
    <w:rsid w:val="007172FB"/>
    <w:rsid w:val="007174EC"/>
    <w:rsid w:val="00720BDE"/>
    <w:rsid w:val="007212C3"/>
    <w:rsid w:val="007212FC"/>
    <w:rsid w:val="0072283F"/>
    <w:rsid w:val="00723341"/>
    <w:rsid w:val="00724462"/>
    <w:rsid w:val="007255E4"/>
    <w:rsid w:val="00725DE5"/>
    <w:rsid w:val="00726123"/>
    <w:rsid w:val="0072614E"/>
    <w:rsid w:val="00726238"/>
    <w:rsid w:val="00726889"/>
    <w:rsid w:val="00726FC3"/>
    <w:rsid w:val="00730073"/>
    <w:rsid w:val="0073068A"/>
    <w:rsid w:val="0073212B"/>
    <w:rsid w:val="007336F6"/>
    <w:rsid w:val="0073476A"/>
    <w:rsid w:val="007358D5"/>
    <w:rsid w:val="00735D1A"/>
    <w:rsid w:val="007365F4"/>
    <w:rsid w:val="00736CC9"/>
    <w:rsid w:val="00736E3E"/>
    <w:rsid w:val="00736FC1"/>
    <w:rsid w:val="0073714D"/>
    <w:rsid w:val="007374C1"/>
    <w:rsid w:val="0074092D"/>
    <w:rsid w:val="00741D34"/>
    <w:rsid w:val="00743154"/>
    <w:rsid w:val="00743418"/>
    <w:rsid w:val="00744128"/>
    <w:rsid w:val="00744C76"/>
    <w:rsid w:val="00744C94"/>
    <w:rsid w:val="00745662"/>
    <w:rsid w:val="00747A9D"/>
    <w:rsid w:val="00747D30"/>
    <w:rsid w:val="00750C8D"/>
    <w:rsid w:val="007516F7"/>
    <w:rsid w:val="00752FB4"/>
    <w:rsid w:val="00754ACD"/>
    <w:rsid w:val="00756077"/>
    <w:rsid w:val="007562B6"/>
    <w:rsid w:val="0075631A"/>
    <w:rsid w:val="007603D8"/>
    <w:rsid w:val="00760F17"/>
    <w:rsid w:val="00762AA0"/>
    <w:rsid w:val="0076391D"/>
    <w:rsid w:val="00764431"/>
    <w:rsid w:val="00765345"/>
    <w:rsid w:val="00765FDB"/>
    <w:rsid w:val="0076759C"/>
    <w:rsid w:val="0076793C"/>
    <w:rsid w:val="007703D2"/>
    <w:rsid w:val="0077048F"/>
    <w:rsid w:val="00770E46"/>
    <w:rsid w:val="007717A5"/>
    <w:rsid w:val="00771E02"/>
    <w:rsid w:val="00772DD7"/>
    <w:rsid w:val="00774717"/>
    <w:rsid w:val="00775429"/>
    <w:rsid w:val="00775436"/>
    <w:rsid w:val="007771F6"/>
    <w:rsid w:val="00777E2F"/>
    <w:rsid w:val="00781BC7"/>
    <w:rsid w:val="00781CB4"/>
    <w:rsid w:val="00782156"/>
    <w:rsid w:val="007827EA"/>
    <w:rsid w:val="007837D2"/>
    <w:rsid w:val="0078442B"/>
    <w:rsid w:val="007845A6"/>
    <w:rsid w:val="007847FB"/>
    <w:rsid w:val="00785B6D"/>
    <w:rsid w:val="00786143"/>
    <w:rsid w:val="00787D76"/>
    <w:rsid w:val="00787DAA"/>
    <w:rsid w:val="00791644"/>
    <w:rsid w:val="00795021"/>
    <w:rsid w:val="00795440"/>
    <w:rsid w:val="00795B8C"/>
    <w:rsid w:val="007963DC"/>
    <w:rsid w:val="0079645F"/>
    <w:rsid w:val="00796663"/>
    <w:rsid w:val="00797584"/>
    <w:rsid w:val="00797EDE"/>
    <w:rsid w:val="007A0396"/>
    <w:rsid w:val="007A09DE"/>
    <w:rsid w:val="007A1BF4"/>
    <w:rsid w:val="007A2693"/>
    <w:rsid w:val="007A407C"/>
    <w:rsid w:val="007A4ACF"/>
    <w:rsid w:val="007A5A65"/>
    <w:rsid w:val="007A63D5"/>
    <w:rsid w:val="007A6DC0"/>
    <w:rsid w:val="007A72F8"/>
    <w:rsid w:val="007B05DD"/>
    <w:rsid w:val="007B234B"/>
    <w:rsid w:val="007B262F"/>
    <w:rsid w:val="007B3994"/>
    <w:rsid w:val="007B3B28"/>
    <w:rsid w:val="007B49A9"/>
    <w:rsid w:val="007B4DB7"/>
    <w:rsid w:val="007B53F9"/>
    <w:rsid w:val="007B56D4"/>
    <w:rsid w:val="007B5BD7"/>
    <w:rsid w:val="007B5BEC"/>
    <w:rsid w:val="007B6457"/>
    <w:rsid w:val="007C0209"/>
    <w:rsid w:val="007C16D6"/>
    <w:rsid w:val="007C2D0F"/>
    <w:rsid w:val="007C2DA4"/>
    <w:rsid w:val="007C2F39"/>
    <w:rsid w:val="007C5191"/>
    <w:rsid w:val="007C5904"/>
    <w:rsid w:val="007C5BE5"/>
    <w:rsid w:val="007C723F"/>
    <w:rsid w:val="007D0194"/>
    <w:rsid w:val="007D07D3"/>
    <w:rsid w:val="007D135B"/>
    <w:rsid w:val="007D2EDC"/>
    <w:rsid w:val="007D55DB"/>
    <w:rsid w:val="007D606D"/>
    <w:rsid w:val="007D7465"/>
    <w:rsid w:val="007E115D"/>
    <w:rsid w:val="007E24F6"/>
    <w:rsid w:val="007E2739"/>
    <w:rsid w:val="007E31C8"/>
    <w:rsid w:val="007E3B68"/>
    <w:rsid w:val="007E4565"/>
    <w:rsid w:val="007E4727"/>
    <w:rsid w:val="007E4D59"/>
    <w:rsid w:val="007E51F7"/>
    <w:rsid w:val="007F04A6"/>
    <w:rsid w:val="007F0672"/>
    <w:rsid w:val="007F12E6"/>
    <w:rsid w:val="007F19E4"/>
    <w:rsid w:val="007F2AFF"/>
    <w:rsid w:val="007F4A86"/>
    <w:rsid w:val="007F5B94"/>
    <w:rsid w:val="008003C8"/>
    <w:rsid w:val="00800812"/>
    <w:rsid w:val="0080096E"/>
    <w:rsid w:val="00801522"/>
    <w:rsid w:val="00801CE4"/>
    <w:rsid w:val="00802FE6"/>
    <w:rsid w:val="00803126"/>
    <w:rsid w:val="00805556"/>
    <w:rsid w:val="0080555F"/>
    <w:rsid w:val="008060FC"/>
    <w:rsid w:val="0080700A"/>
    <w:rsid w:val="0080719E"/>
    <w:rsid w:val="00807562"/>
    <w:rsid w:val="008077B7"/>
    <w:rsid w:val="008104BB"/>
    <w:rsid w:val="008113DA"/>
    <w:rsid w:val="00812615"/>
    <w:rsid w:val="00813977"/>
    <w:rsid w:val="0081504C"/>
    <w:rsid w:val="008157BC"/>
    <w:rsid w:val="00817E2C"/>
    <w:rsid w:val="008200D6"/>
    <w:rsid w:val="00820147"/>
    <w:rsid w:val="00820290"/>
    <w:rsid w:val="008203DD"/>
    <w:rsid w:val="00820AFB"/>
    <w:rsid w:val="00821517"/>
    <w:rsid w:val="008217AF"/>
    <w:rsid w:val="008219BD"/>
    <w:rsid w:val="00821FEA"/>
    <w:rsid w:val="00822A36"/>
    <w:rsid w:val="008232D0"/>
    <w:rsid w:val="00823C0A"/>
    <w:rsid w:val="00823FBF"/>
    <w:rsid w:val="008245B8"/>
    <w:rsid w:val="0082701C"/>
    <w:rsid w:val="0083007F"/>
    <w:rsid w:val="00832803"/>
    <w:rsid w:val="00834B54"/>
    <w:rsid w:val="00834EBB"/>
    <w:rsid w:val="00836747"/>
    <w:rsid w:val="00837E46"/>
    <w:rsid w:val="008412A6"/>
    <w:rsid w:val="00841DA3"/>
    <w:rsid w:val="00842923"/>
    <w:rsid w:val="0084297D"/>
    <w:rsid w:val="00842E59"/>
    <w:rsid w:val="00842FF7"/>
    <w:rsid w:val="00844CA7"/>
    <w:rsid w:val="0084554C"/>
    <w:rsid w:val="00845B0D"/>
    <w:rsid w:val="00845B27"/>
    <w:rsid w:val="0085003C"/>
    <w:rsid w:val="00852255"/>
    <w:rsid w:val="008539F3"/>
    <w:rsid w:val="00853CDB"/>
    <w:rsid w:val="00854089"/>
    <w:rsid w:val="008541AB"/>
    <w:rsid w:val="0085485B"/>
    <w:rsid w:val="00855875"/>
    <w:rsid w:val="00855E05"/>
    <w:rsid w:val="00855E0B"/>
    <w:rsid w:val="00856566"/>
    <w:rsid w:val="0085670A"/>
    <w:rsid w:val="00857DC6"/>
    <w:rsid w:val="00860741"/>
    <w:rsid w:val="008607AA"/>
    <w:rsid w:val="00861115"/>
    <w:rsid w:val="00862A25"/>
    <w:rsid w:val="0086497D"/>
    <w:rsid w:val="00864F18"/>
    <w:rsid w:val="00865ADB"/>
    <w:rsid w:val="00865EDA"/>
    <w:rsid w:val="008661AA"/>
    <w:rsid w:val="00866469"/>
    <w:rsid w:val="00866DB6"/>
    <w:rsid w:val="00867049"/>
    <w:rsid w:val="00867A6A"/>
    <w:rsid w:val="00867BF0"/>
    <w:rsid w:val="00871682"/>
    <w:rsid w:val="00872083"/>
    <w:rsid w:val="008721C9"/>
    <w:rsid w:val="00872308"/>
    <w:rsid w:val="008725BB"/>
    <w:rsid w:val="00872AC9"/>
    <w:rsid w:val="00873749"/>
    <w:rsid w:val="008739CD"/>
    <w:rsid w:val="00874E5F"/>
    <w:rsid w:val="008761AB"/>
    <w:rsid w:val="00876222"/>
    <w:rsid w:val="00876E5F"/>
    <w:rsid w:val="008775B0"/>
    <w:rsid w:val="008776DB"/>
    <w:rsid w:val="00877BF8"/>
    <w:rsid w:val="00880F9B"/>
    <w:rsid w:val="00882D5D"/>
    <w:rsid w:val="00883181"/>
    <w:rsid w:val="00883975"/>
    <w:rsid w:val="00884DB7"/>
    <w:rsid w:val="008853DA"/>
    <w:rsid w:val="0088587B"/>
    <w:rsid w:val="0088734C"/>
    <w:rsid w:val="008876EC"/>
    <w:rsid w:val="00890792"/>
    <w:rsid w:val="0089116D"/>
    <w:rsid w:val="00891C62"/>
    <w:rsid w:val="00891D94"/>
    <w:rsid w:val="008924CE"/>
    <w:rsid w:val="0089270C"/>
    <w:rsid w:val="0089365B"/>
    <w:rsid w:val="0089440A"/>
    <w:rsid w:val="00894919"/>
    <w:rsid w:val="00895D64"/>
    <w:rsid w:val="00895FFC"/>
    <w:rsid w:val="008975F4"/>
    <w:rsid w:val="008977FB"/>
    <w:rsid w:val="008A0106"/>
    <w:rsid w:val="008A0194"/>
    <w:rsid w:val="008A0B76"/>
    <w:rsid w:val="008A0C31"/>
    <w:rsid w:val="008A11CA"/>
    <w:rsid w:val="008A2521"/>
    <w:rsid w:val="008A3ED9"/>
    <w:rsid w:val="008A3F68"/>
    <w:rsid w:val="008A48C4"/>
    <w:rsid w:val="008A5151"/>
    <w:rsid w:val="008A6B30"/>
    <w:rsid w:val="008A6C73"/>
    <w:rsid w:val="008A7F1A"/>
    <w:rsid w:val="008B01B2"/>
    <w:rsid w:val="008B285D"/>
    <w:rsid w:val="008B29C5"/>
    <w:rsid w:val="008B2C34"/>
    <w:rsid w:val="008B34AD"/>
    <w:rsid w:val="008B39D2"/>
    <w:rsid w:val="008B40F9"/>
    <w:rsid w:val="008B45DC"/>
    <w:rsid w:val="008B5683"/>
    <w:rsid w:val="008B5A18"/>
    <w:rsid w:val="008B5B4C"/>
    <w:rsid w:val="008B6E37"/>
    <w:rsid w:val="008B74D4"/>
    <w:rsid w:val="008C08B0"/>
    <w:rsid w:val="008C0ECA"/>
    <w:rsid w:val="008C14F8"/>
    <w:rsid w:val="008C2693"/>
    <w:rsid w:val="008C280C"/>
    <w:rsid w:val="008C2F76"/>
    <w:rsid w:val="008C61F4"/>
    <w:rsid w:val="008C6943"/>
    <w:rsid w:val="008C6B60"/>
    <w:rsid w:val="008C75D2"/>
    <w:rsid w:val="008D01BC"/>
    <w:rsid w:val="008D171F"/>
    <w:rsid w:val="008D29AE"/>
    <w:rsid w:val="008D2BBE"/>
    <w:rsid w:val="008D2C47"/>
    <w:rsid w:val="008D39DB"/>
    <w:rsid w:val="008D4574"/>
    <w:rsid w:val="008D4A3F"/>
    <w:rsid w:val="008D4C91"/>
    <w:rsid w:val="008D4CF0"/>
    <w:rsid w:val="008D63B6"/>
    <w:rsid w:val="008D6523"/>
    <w:rsid w:val="008E0AE0"/>
    <w:rsid w:val="008E0EEB"/>
    <w:rsid w:val="008E5842"/>
    <w:rsid w:val="008E59E9"/>
    <w:rsid w:val="008E62FB"/>
    <w:rsid w:val="008E6FF4"/>
    <w:rsid w:val="008E73B6"/>
    <w:rsid w:val="008E7CA1"/>
    <w:rsid w:val="008F0559"/>
    <w:rsid w:val="008F2C59"/>
    <w:rsid w:val="008F4988"/>
    <w:rsid w:val="008F73AD"/>
    <w:rsid w:val="008F7AE9"/>
    <w:rsid w:val="00900F91"/>
    <w:rsid w:val="00901583"/>
    <w:rsid w:val="00901DEE"/>
    <w:rsid w:val="0090208B"/>
    <w:rsid w:val="00902A2B"/>
    <w:rsid w:val="00903640"/>
    <w:rsid w:val="009037B0"/>
    <w:rsid w:val="009041CB"/>
    <w:rsid w:val="0090426E"/>
    <w:rsid w:val="0090448E"/>
    <w:rsid w:val="009049AC"/>
    <w:rsid w:val="009058B6"/>
    <w:rsid w:val="00905C72"/>
    <w:rsid w:val="00905EDA"/>
    <w:rsid w:val="00906101"/>
    <w:rsid w:val="009061D4"/>
    <w:rsid w:val="009066CE"/>
    <w:rsid w:val="00906F4F"/>
    <w:rsid w:val="0091018C"/>
    <w:rsid w:val="009103E0"/>
    <w:rsid w:val="00910C26"/>
    <w:rsid w:val="00910FC4"/>
    <w:rsid w:val="0091139A"/>
    <w:rsid w:val="00913A7B"/>
    <w:rsid w:val="009145FE"/>
    <w:rsid w:val="00916902"/>
    <w:rsid w:val="00916AAC"/>
    <w:rsid w:val="00916DFA"/>
    <w:rsid w:val="009176DA"/>
    <w:rsid w:val="00917747"/>
    <w:rsid w:val="00917864"/>
    <w:rsid w:val="00917A29"/>
    <w:rsid w:val="00920172"/>
    <w:rsid w:val="00921171"/>
    <w:rsid w:val="009215EA"/>
    <w:rsid w:val="00921624"/>
    <w:rsid w:val="00922DEF"/>
    <w:rsid w:val="009249E2"/>
    <w:rsid w:val="00924D71"/>
    <w:rsid w:val="00931C1F"/>
    <w:rsid w:val="009331F8"/>
    <w:rsid w:val="00933B79"/>
    <w:rsid w:val="00934636"/>
    <w:rsid w:val="00934BBB"/>
    <w:rsid w:val="00935617"/>
    <w:rsid w:val="0093659E"/>
    <w:rsid w:val="00936BF4"/>
    <w:rsid w:val="00936C9F"/>
    <w:rsid w:val="009375FE"/>
    <w:rsid w:val="009402F4"/>
    <w:rsid w:val="009409F5"/>
    <w:rsid w:val="00940B31"/>
    <w:rsid w:val="0094120C"/>
    <w:rsid w:val="00941BAC"/>
    <w:rsid w:val="00942B35"/>
    <w:rsid w:val="009454B5"/>
    <w:rsid w:val="009462C7"/>
    <w:rsid w:val="009472E5"/>
    <w:rsid w:val="009514F4"/>
    <w:rsid w:val="00952E79"/>
    <w:rsid w:val="009541BC"/>
    <w:rsid w:val="00954B4F"/>
    <w:rsid w:val="0095583B"/>
    <w:rsid w:val="009560CF"/>
    <w:rsid w:val="00956DC1"/>
    <w:rsid w:val="00957C12"/>
    <w:rsid w:val="00960701"/>
    <w:rsid w:val="00962914"/>
    <w:rsid w:val="0096319A"/>
    <w:rsid w:val="00965E08"/>
    <w:rsid w:val="009662C0"/>
    <w:rsid w:val="009670D2"/>
    <w:rsid w:val="009701B8"/>
    <w:rsid w:val="00970757"/>
    <w:rsid w:val="009710F4"/>
    <w:rsid w:val="00972E76"/>
    <w:rsid w:val="009738F4"/>
    <w:rsid w:val="00973B40"/>
    <w:rsid w:val="00973C11"/>
    <w:rsid w:val="00973E17"/>
    <w:rsid w:val="00974354"/>
    <w:rsid w:val="009746BC"/>
    <w:rsid w:val="00974BD0"/>
    <w:rsid w:val="00975A8D"/>
    <w:rsid w:val="009761F7"/>
    <w:rsid w:val="0098040F"/>
    <w:rsid w:val="00980AD9"/>
    <w:rsid w:val="00982260"/>
    <w:rsid w:val="0098256E"/>
    <w:rsid w:val="0098277D"/>
    <w:rsid w:val="0098318E"/>
    <w:rsid w:val="00983221"/>
    <w:rsid w:val="00983A99"/>
    <w:rsid w:val="00985505"/>
    <w:rsid w:val="00985DFA"/>
    <w:rsid w:val="00987E6A"/>
    <w:rsid w:val="00990488"/>
    <w:rsid w:val="0099297F"/>
    <w:rsid w:val="00993681"/>
    <w:rsid w:val="00993802"/>
    <w:rsid w:val="009938EA"/>
    <w:rsid w:val="00993C4E"/>
    <w:rsid w:val="00994090"/>
    <w:rsid w:val="00994610"/>
    <w:rsid w:val="009954B1"/>
    <w:rsid w:val="009956E7"/>
    <w:rsid w:val="00995860"/>
    <w:rsid w:val="00995D45"/>
    <w:rsid w:val="0099705A"/>
    <w:rsid w:val="009973FA"/>
    <w:rsid w:val="0099757B"/>
    <w:rsid w:val="00997689"/>
    <w:rsid w:val="00997E47"/>
    <w:rsid w:val="009A04AF"/>
    <w:rsid w:val="009A0775"/>
    <w:rsid w:val="009A07EE"/>
    <w:rsid w:val="009A0C7C"/>
    <w:rsid w:val="009A107F"/>
    <w:rsid w:val="009A11E4"/>
    <w:rsid w:val="009A2F9C"/>
    <w:rsid w:val="009A3030"/>
    <w:rsid w:val="009A4739"/>
    <w:rsid w:val="009A4E84"/>
    <w:rsid w:val="009A50B1"/>
    <w:rsid w:val="009A55E7"/>
    <w:rsid w:val="009A56BF"/>
    <w:rsid w:val="009A5AF4"/>
    <w:rsid w:val="009A5CAF"/>
    <w:rsid w:val="009A6880"/>
    <w:rsid w:val="009A7E8D"/>
    <w:rsid w:val="009B17E5"/>
    <w:rsid w:val="009B1E60"/>
    <w:rsid w:val="009B264B"/>
    <w:rsid w:val="009B4371"/>
    <w:rsid w:val="009B5C0C"/>
    <w:rsid w:val="009B77AC"/>
    <w:rsid w:val="009B7C34"/>
    <w:rsid w:val="009B7D3B"/>
    <w:rsid w:val="009B7FB3"/>
    <w:rsid w:val="009C00F6"/>
    <w:rsid w:val="009C1014"/>
    <w:rsid w:val="009C31B1"/>
    <w:rsid w:val="009C31E3"/>
    <w:rsid w:val="009C4646"/>
    <w:rsid w:val="009C49F2"/>
    <w:rsid w:val="009C4D2A"/>
    <w:rsid w:val="009C52EC"/>
    <w:rsid w:val="009C5ADE"/>
    <w:rsid w:val="009C621A"/>
    <w:rsid w:val="009C6679"/>
    <w:rsid w:val="009C6F68"/>
    <w:rsid w:val="009C70A6"/>
    <w:rsid w:val="009C7A26"/>
    <w:rsid w:val="009C7B4B"/>
    <w:rsid w:val="009D0968"/>
    <w:rsid w:val="009D0F0D"/>
    <w:rsid w:val="009D1115"/>
    <w:rsid w:val="009D14C6"/>
    <w:rsid w:val="009D22C8"/>
    <w:rsid w:val="009D34E2"/>
    <w:rsid w:val="009D38E9"/>
    <w:rsid w:val="009D4D7C"/>
    <w:rsid w:val="009D5133"/>
    <w:rsid w:val="009D5B59"/>
    <w:rsid w:val="009D604E"/>
    <w:rsid w:val="009D6154"/>
    <w:rsid w:val="009D6805"/>
    <w:rsid w:val="009D6C2F"/>
    <w:rsid w:val="009E01D5"/>
    <w:rsid w:val="009E0277"/>
    <w:rsid w:val="009E0AE8"/>
    <w:rsid w:val="009E1122"/>
    <w:rsid w:val="009E1290"/>
    <w:rsid w:val="009E1F1D"/>
    <w:rsid w:val="009E5278"/>
    <w:rsid w:val="009E54E6"/>
    <w:rsid w:val="009E5A07"/>
    <w:rsid w:val="009E5CC3"/>
    <w:rsid w:val="009E7DCD"/>
    <w:rsid w:val="009F0929"/>
    <w:rsid w:val="009F22FF"/>
    <w:rsid w:val="009F3D2E"/>
    <w:rsid w:val="009F3F66"/>
    <w:rsid w:val="009F45D4"/>
    <w:rsid w:val="009F5970"/>
    <w:rsid w:val="009F5ACF"/>
    <w:rsid w:val="009F6BE6"/>
    <w:rsid w:val="009F6BEB"/>
    <w:rsid w:val="00A000D9"/>
    <w:rsid w:val="00A007E6"/>
    <w:rsid w:val="00A00800"/>
    <w:rsid w:val="00A018A9"/>
    <w:rsid w:val="00A01FB3"/>
    <w:rsid w:val="00A0375D"/>
    <w:rsid w:val="00A041A7"/>
    <w:rsid w:val="00A04411"/>
    <w:rsid w:val="00A04460"/>
    <w:rsid w:val="00A0448D"/>
    <w:rsid w:val="00A05AB0"/>
    <w:rsid w:val="00A05B77"/>
    <w:rsid w:val="00A0649E"/>
    <w:rsid w:val="00A112AF"/>
    <w:rsid w:val="00A12E46"/>
    <w:rsid w:val="00A12E82"/>
    <w:rsid w:val="00A13F9F"/>
    <w:rsid w:val="00A14EE2"/>
    <w:rsid w:val="00A15973"/>
    <w:rsid w:val="00A15DA1"/>
    <w:rsid w:val="00A16BEB"/>
    <w:rsid w:val="00A172A5"/>
    <w:rsid w:val="00A2010E"/>
    <w:rsid w:val="00A2032F"/>
    <w:rsid w:val="00A22E79"/>
    <w:rsid w:val="00A2342A"/>
    <w:rsid w:val="00A23FF8"/>
    <w:rsid w:val="00A242EB"/>
    <w:rsid w:val="00A261C5"/>
    <w:rsid w:val="00A26514"/>
    <w:rsid w:val="00A26804"/>
    <w:rsid w:val="00A26B5A"/>
    <w:rsid w:val="00A26E73"/>
    <w:rsid w:val="00A310C9"/>
    <w:rsid w:val="00A31FB6"/>
    <w:rsid w:val="00A3248B"/>
    <w:rsid w:val="00A329FE"/>
    <w:rsid w:val="00A32C32"/>
    <w:rsid w:val="00A3318F"/>
    <w:rsid w:val="00A33331"/>
    <w:rsid w:val="00A33C8A"/>
    <w:rsid w:val="00A341EE"/>
    <w:rsid w:val="00A3423A"/>
    <w:rsid w:val="00A3543C"/>
    <w:rsid w:val="00A3544F"/>
    <w:rsid w:val="00A36D42"/>
    <w:rsid w:val="00A374B9"/>
    <w:rsid w:val="00A37647"/>
    <w:rsid w:val="00A37849"/>
    <w:rsid w:val="00A40EAB"/>
    <w:rsid w:val="00A41210"/>
    <w:rsid w:val="00A427DD"/>
    <w:rsid w:val="00A42D42"/>
    <w:rsid w:val="00A42EE3"/>
    <w:rsid w:val="00A43C1C"/>
    <w:rsid w:val="00A44C1A"/>
    <w:rsid w:val="00A45AE2"/>
    <w:rsid w:val="00A46043"/>
    <w:rsid w:val="00A46652"/>
    <w:rsid w:val="00A46B01"/>
    <w:rsid w:val="00A46C56"/>
    <w:rsid w:val="00A4774D"/>
    <w:rsid w:val="00A47B66"/>
    <w:rsid w:val="00A47FC4"/>
    <w:rsid w:val="00A508B5"/>
    <w:rsid w:val="00A50A30"/>
    <w:rsid w:val="00A50DB0"/>
    <w:rsid w:val="00A524FD"/>
    <w:rsid w:val="00A52583"/>
    <w:rsid w:val="00A534AA"/>
    <w:rsid w:val="00A53773"/>
    <w:rsid w:val="00A54C83"/>
    <w:rsid w:val="00A54D96"/>
    <w:rsid w:val="00A54DA6"/>
    <w:rsid w:val="00A54F70"/>
    <w:rsid w:val="00A55BE1"/>
    <w:rsid w:val="00A56923"/>
    <w:rsid w:val="00A57A02"/>
    <w:rsid w:val="00A60087"/>
    <w:rsid w:val="00A60368"/>
    <w:rsid w:val="00A626C3"/>
    <w:rsid w:val="00A631C8"/>
    <w:rsid w:val="00A6487F"/>
    <w:rsid w:val="00A6529E"/>
    <w:rsid w:val="00A65A0E"/>
    <w:rsid w:val="00A65E49"/>
    <w:rsid w:val="00A67B03"/>
    <w:rsid w:val="00A70319"/>
    <w:rsid w:val="00A7069A"/>
    <w:rsid w:val="00A70FB4"/>
    <w:rsid w:val="00A71499"/>
    <w:rsid w:val="00A71B97"/>
    <w:rsid w:val="00A71CDF"/>
    <w:rsid w:val="00A72282"/>
    <w:rsid w:val="00A732FD"/>
    <w:rsid w:val="00A743B0"/>
    <w:rsid w:val="00A74739"/>
    <w:rsid w:val="00A75684"/>
    <w:rsid w:val="00A767CE"/>
    <w:rsid w:val="00A77DD7"/>
    <w:rsid w:val="00A77FF7"/>
    <w:rsid w:val="00A813A6"/>
    <w:rsid w:val="00A8209B"/>
    <w:rsid w:val="00A82C05"/>
    <w:rsid w:val="00A83D77"/>
    <w:rsid w:val="00A85BEE"/>
    <w:rsid w:val="00A86AA3"/>
    <w:rsid w:val="00A86FD9"/>
    <w:rsid w:val="00A87466"/>
    <w:rsid w:val="00A91370"/>
    <w:rsid w:val="00A915BA"/>
    <w:rsid w:val="00A924CD"/>
    <w:rsid w:val="00A92B51"/>
    <w:rsid w:val="00A92F48"/>
    <w:rsid w:val="00A95232"/>
    <w:rsid w:val="00A9636E"/>
    <w:rsid w:val="00A969C9"/>
    <w:rsid w:val="00AA0B5A"/>
    <w:rsid w:val="00AA1F8A"/>
    <w:rsid w:val="00AA20E4"/>
    <w:rsid w:val="00AA2100"/>
    <w:rsid w:val="00AA2B13"/>
    <w:rsid w:val="00AA4AA4"/>
    <w:rsid w:val="00AA5AB3"/>
    <w:rsid w:val="00AA5FDE"/>
    <w:rsid w:val="00AA62ED"/>
    <w:rsid w:val="00AA683D"/>
    <w:rsid w:val="00AA69AE"/>
    <w:rsid w:val="00AA6FB8"/>
    <w:rsid w:val="00AA7B10"/>
    <w:rsid w:val="00AA7E88"/>
    <w:rsid w:val="00AB0CEE"/>
    <w:rsid w:val="00AB2A78"/>
    <w:rsid w:val="00AB3C47"/>
    <w:rsid w:val="00AB436C"/>
    <w:rsid w:val="00AB484F"/>
    <w:rsid w:val="00AB4E1F"/>
    <w:rsid w:val="00AB52E5"/>
    <w:rsid w:val="00AB6E96"/>
    <w:rsid w:val="00AB754C"/>
    <w:rsid w:val="00AC095D"/>
    <w:rsid w:val="00AC19E9"/>
    <w:rsid w:val="00AC230A"/>
    <w:rsid w:val="00AC243D"/>
    <w:rsid w:val="00AC2B98"/>
    <w:rsid w:val="00AC3A90"/>
    <w:rsid w:val="00AC4FB2"/>
    <w:rsid w:val="00AC55E3"/>
    <w:rsid w:val="00AC5E7D"/>
    <w:rsid w:val="00AC6787"/>
    <w:rsid w:val="00AC7250"/>
    <w:rsid w:val="00AD01F5"/>
    <w:rsid w:val="00AD0593"/>
    <w:rsid w:val="00AD0902"/>
    <w:rsid w:val="00AD1396"/>
    <w:rsid w:val="00AD1C99"/>
    <w:rsid w:val="00AD4633"/>
    <w:rsid w:val="00AD5279"/>
    <w:rsid w:val="00AD598C"/>
    <w:rsid w:val="00AD6257"/>
    <w:rsid w:val="00AD6360"/>
    <w:rsid w:val="00AD76C5"/>
    <w:rsid w:val="00AD7FCA"/>
    <w:rsid w:val="00AE07E9"/>
    <w:rsid w:val="00AE0C5A"/>
    <w:rsid w:val="00AE1414"/>
    <w:rsid w:val="00AE155E"/>
    <w:rsid w:val="00AE1706"/>
    <w:rsid w:val="00AE173D"/>
    <w:rsid w:val="00AE2329"/>
    <w:rsid w:val="00AE27A4"/>
    <w:rsid w:val="00AE2985"/>
    <w:rsid w:val="00AE2F12"/>
    <w:rsid w:val="00AE3ACD"/>
    <w:rsid w:val="00AE3DA5"/>
    <w:rsid w:val="00AE3FFE"/>
    <w:rsid w:val="00AE4EC2"/>
    <w:rsid w:val="00AE5799"/>
    <w:rsid w:val="00AE783B"/>
    <w:rsid w:val="00AE7F8D"/>
    <w:rsid w:val="00AF0C7F"/>
    <w:rsid w:val="00AF27D4"/>
    <w:rsid w:val="00AF3448"/>
    <w:rsid w:val="00AF5190"/>
    <w:rsid w:val="00AF6B50"/>
    <w:rsid w:val="00AF761D"/>
    <w:rsid w:val="00B01B29"/>
    <w:rsid w:val="00B01E89"/>
    <w:rsid w:val="00B020B1"/>
    <w:rsid w:val="00B0212C"/>
    <w:rsid w:val="00B02970"/>
    <w:rsid w:val="00B03962"/>
    <w:rsid w:val="00B04254"/>
    <w:rsid w:val="00B04F89"/>
    <w:rsid w:val="00B05276"/>
    <w:rsid w:val="00B0538B"/>
    <w:rsid w:val="00B073F2"/>
    <w:rsid w:val="00B07A8F"/>
    <w:rsid w:val="00B10FC8"/>
    <w:rsid w:val="00B113EC"/>
    <w:rsid w:val="00B11B2E"/>
    <w:rsid w:val="00B1260B"/>
    <w:rsid w:val="00B1261C"/>
    <w:rsid w:val="00B128AF"/>
    <w:rsid w:val="00B12D4A"/>
    <w:rsid w:val="00B137A5"/>
    <w:rsid w:val="00B13E4C"/>
    <w:rsid w:val="00B143DA"/>
    <w:rsid w:val="00B16195"/>
    <w:rsid w:val="00B16645"/>
    <w:rsid w:val="00B1672C"/>
    <w:rsid w:val="00B1682D"/>
    <w:rsid w:val="00B16EBC"/>
    <w:rsid w:val="00B178A8"/>
    <w:rsid w:val="00B17FD8"/>
    <w:rsid w:val="00B218CF"/>
    <w:rsid w:val="00B220DD"/>
    <w:rsid w:val="00B2276E"/>
    <w:rsid w:val="00B23D77"/>
    <w:rsid w:val="00B23ED5"/>
    <w:rsid w:val="00B2544D"/>
    <w:rsid w:val="00B255D2"/>
    <w:rsid w:val="00B25E3E"/>
    <w:rsid w:val="00B26A9A"/>
    <w:rsid w:val="00B27506"/>
    <w:rsid w:val="00B2751C"/>
    <w:rsid w:val="00B279F8"/>
    <w:rsid w:val="00B303F0"/>
    <w:rsid w:val="00B317F8"/>
    <w:rsid w:val="00B33879"/>
    <w:rsid w:val="00B33964"/>
    <w:rsid w:val="00B3679F"/>
    <w:rsid w:val="00B3735B"/>
    <w:rsid w:val="00B40219"/>
    <w:rsid w:val="00B40B94"/>
    <w:rsid w:val="00B40F6B"/>
    <w:rsid w:val="00B40FD2"/>
    <w:rsid w:val="00B41AF6"/>
    <w:rsid w:val="00B428FF"/>
    <w:rsid w:val="00B42DDE"/>
    <w:rsid w:val="00B4349A"/>
    <w:rsid w:val="00B45AC3"/>
    <w:rsid w:val="00B45D9D"/>
    <w:rsid w:val="00B464D2"/>
    <w:rsid w:val="00B504C8"/>
    <w:rsid w:val="00B50A4B"/>
    <w:rsid w:val="00B5120E"/>
    <w:rsid w:val="00B5125F"/>
    <w:rsid w:val="00B514C5"/>
    <w:rsid w:val="00B51983"/>
    <w:rsid w:val="00B5217D"/>
    <w:rsid w:val="00B542A5"/>
    <w:rsid w:val="00B54A2B"/>
    <w:rsid w:val="00B54AD5"/>
    <w:rsid w:val="00B54C2C"/>
    <w:rsid w:val="00B5553D"/>
    <w:rsid w:val="00B5556E"/>
    <w:rsid w:val="00B55CAE"/>
    <w:rsid w:val="00B56586"/>
    <w:rsid w:val="00B5690A"/>
    <w:rsid w:val="00B5721F"/>
    <w:rsid w:val="00B60869"/>
    <w:rsid w:val="00B614B4"/>
    <w:rsid w:val="00B61DDA"/>
    <w:rsid w:val="00B62E0C"/>
    <w:rsid w:val="00B644FD"/>
    <w:rsid w:val="00B646BB"/>
    <w:rsid w:val="00B65C4A"/>
    <w:rsid w:val="00B71DAA"/>
    <w:rsid w:val="00B73646"/>
    <w:rsid w:val="00B736B4"/>
    <w:rsid w:val="00B737C3"/>
    <w:rsid w:val="00B737F2"/>
    <w:rsid w:val="00B75993"/>
    <w:rsid w:val="00B75C69"/>
    <w:rsid w:val="00B76649"/>
    <w:rsid w:val="00B767FD"/>
    <w:rsid w:val="00B770D2"/>
    <w:rsid w:val="00B77E3C"/>
    <w:rsid w:val="00B80A26"/>
    <w:rsid w:val="00B80B72"/>
    <w:rsid w:val="00B81797"/>
    <w:rsid w:val="00B825A5"/>
    <w:rsid w:val="00B82B5B"/>
    <w:rsid w:val="00B83FDE"/>
    <w:rsid w:val="00B85B9C"/>
    <w:rsid w:val="00B86355"/>
    <w:rsid w:val="00B875A8"/>
    <w:rsid w:val="00B911C6"/>
    <w:rsid w:val="00B927B7"/>
    <w:rsid w:val="00B93022"/>
    <w:rsid w:val="00B93101"/>
    <w:rsid w:val="00B94C44"/>
    <w:rsid w:val="00B94DA7"/>
    <w:rsid w:val="00B95866"/>
    <w:rsid w:val="00B95F58"/>
    <w:rsid w:val="00B96017"/>
    <w:rsid w:val="00B97771"/>
    <w:rsid w:val="00BA0BDE"/>
    <w:rsid w:val="00BA1C34"/>
    <w:rsid w:val="00BA3EB1"/>
    <w:rsid w:val="00BA3F9C"/>
    <w:rsid w:val="00BA3FF0"/>
    <w:rsid w:val="00BA4197"/>
    <w:rsid w:val="00BA4825"/>
    <w:rsid w:val="00BA4F59"/>
    <w:rsid w:val="00BA5628"/>
    <w:rsid w:val="00BA5F81"/>
    <w:rsid w:val="00BA65F3"/>
    <w:rsid w:val="00BA6B1D"/>
    <w:rsid w:val="00BA79EE"/>
    <w:rsid w:val="00BB2DBC"/>
    <w:rsid w:val="00BB32D7"/>
    <w:rsid w:val="00BB348F"/>
    <w:rsid w:val="00BB3EA9"/>
    <w:rsid w:val="00BB3FC9"/>
    <w:rsid w:val="00BB6072"/>
    <w:rsid w:val="00BC0531"/>
    <w:rsid w:val="00BC0B1F"/>
    <w:rsid w:val="00BC1AE7"/>
    <w:rsid w:val="00BC3596"/>
    <w:rsid w:val="00BC6E37"/>
    <w:rsid w:val="00BC750C"/>
    <w:rsid w:val="00BC78AB"/>
    <w:rsid w:val="00BD5180"/>
    <w:rsid w:val="00BD58C2"/>
    <w:rsid w:val="00BD6E3C"/>
    <w:rsid w:val="00BD77EE"/>
    <w:rsid w:val="00BD7E84"/>
    <w:rsid w:val="00BE089D"/>
    <w:rsid w:val="00BE133D"/>
    <w:rsid w:val="00BE1718"/>
    <w:rsid w:val="00BE2B8E"/>
    <w:rsid w:val="00BE307E"/>
    <w:rsid w:val="00BE3891"/>
    <w:rsid w:val="00BE4AD7"/>
    <w:rsid w:val="00BE5735"/>
    <w:rsid w:val="00BE5960"/>
    <w:rsid w:val="00BE5D57"/>
    <w:rsid w:val="00BE7B5F"/>
    <w:rsid w:val="00BF05B1"/>
    <w:rsid w:val="00BF12D1"/>
    <w:rsid w:val="00BF20F4"/>
    <w:rsid w:val="00BF2D75"/>
    <w:rsid w:val="00BF3630"/>
    <w:rsid w:val="00BF3D2E"/>
    <w:rsid w:val="00BF4B0A"/>
    <w:rsid w:val="00BF4FB8"/>
    <w:rsid w:val="00BF66E9"/>
    <w:rsid w:val="00BF77EC"/>
    <w:rsid w:val="00C00529"/>
    <w:rsid w:val="00C0068B"/>
    <w:rsid w:val="00C0138D"/>
    <w:rsid w:val="00C02EBE"/>
    <w:rsid w:val="00C030B0"/>
    <w:rsid w:val="00C03734"/>
    <w:rsid w:val="00C038DC"/>
    <w:rsid w:val="00C10F66"/>
    <w:rsid w:val="00C10FA4"/>
    <w:rsid w:val="00C12D76"/>
    <w:rsid w:val="00C134A0"/>
    <w:rsid w:val="00C13564"/>
    <w:rsid w:val="00C13FAE"/>
    <w:rsid w:val="00C15385"/>
    <w:rsid w:val="00C15695"/>
    <w:rsid w:val="00C158C7"/>
    <w:rsid w:val="00C160F1"/>
    <w:rsid w:val="00C16639"/>
    <w:rsid w:val="00C16BF6"/>
    <w:rsid w:val="00C16CD9"/>
    <w:rsid w:val="00C20A90"/>
    <w:rsid w:val="00C2144C"/>
    <w:rsid w:val="00C2215E"/>
    <w:rsid w:val="00C235B2"/>
    <w:rsid w:val="00C23DCC"/>
    <w:rsid w:val="00C24CFF"/>
    <w:rsid w:val="00C24EE5"/>
    <w:rsid w:val="00C25312"/>
    <w:rsid w:val="00C256F9"/>
    <w:rsid w:val="00C25A3E"/>
    <w:rsid w:val="00C26067"/>
    <w:rsid w:val="00C309AF"/>
    <w:rsid w:val="00C30D3D"/>
    <w:rsid w:val="00C30FF9"/>
    <w:rsid w:val="00C312E8"/>
    <w:rsid w:val="00C31B8E"/>
    <w:rsid w:val="00C33863"/>
    <w:rsid w:val="00C3407A"/>
    <w:rsid w:val="00C343DB"/>
    <w:rsid w:val="00C346D0"/>
    <w:rsid w:val="00C34F8F"/>
    <w:rsid w:val="00C36889"/>
    <w:rsid w:val="00C37716"/>
    <w:rsid w:val="00C42DC4"/>
    <w:rsid w:val="00C4308C"/>
    <w:rsid w:val="00C438A5"/>
    <w:rsid w:val="00C438F7"/>
    <w:rsid w:val="00C44844"/>
    <w:rsid w:val="00C459B5"/>
    <w:rsid w:val="00C4656D"/>
    <w:rsid w:val="00C47403"/>
    <w:rsid w:val="00C4760E"/>
    <w:rsid w:val="00C513DD"/>
    <w:rsid w:val="00C5203F"/>
    <w:rsid w:val="00C52541"/>
    <w:rsid w:val="00C52834"/>
    <w:rsid w:val="00C5296F"/>
    <w:rsid w:val="00C53BF8"/>
    <w:rsid w:val="00C5467E"/>
    <w:rsid w:val="00C54766"/>
    <w:rsid w:val="00C55455"/>
    <w:rsid w:val="00C55D16"/>
    <w:rsid w:val="00C5622C"/>
    <w:rsid w:val="00C57689"/>
    <w:rsid w:val="00C60663"/>
    <w:rsid w:val="00C62FA4"/>
    <w:rsid w:val="00C639A1"/>
    <w:rsid w:val="00C6451C"/>
    <w:rsid w:val="00C65671"/>
    <w:rsid w:val="00C65B71"/>
    <w:rsid w:val="00C66912"/>
    <w:rsid w:val="00C66E6B"/>
    <w:rsid w:val="00C679E7"/>
    <w:rsid w:val="00C70BD2"/>
    <w:rsid w:val="00C70C91"/>
    <w:rsid w:val="00C715D6"/>
    <w:rsid w:val="00C729FD"/>
    <w:rsid w:val="00C72B9B"/>
    <w:rsid w:val="00C7383C"/>
    <w:rsid w:val="00C73983"/>
    <w:rsid w:val="00C7437D"/>
    <w:rsid w:val="00C75FCC"/>
    <w:rsid w:val="00C7688A"/>
    <w:rsid w:val="00C774A6"/>
    <w:rsid w:val="00C800E0"/>
    <w:rsid w:val="00C80130"/>
    <w:rsid w:val="00C81E38"/>
    <w:rsid w:val="00C82055"/>
    <w:rsid w:val="00C82685"/>
    <w:rsid w:val="00C8272A"/>
    <w:rsid w:val="00C83A54"/>
    <w:rsid w:val="00C83DD6"/>
    <w:rsid w:val="00C84B7A"/>
    <w:rsid w:val="00C8501D"/>
    <w:rsid w:val="00C8546C"/>
    <w:rsid w:val="00C85702"/>
    <w:rsid w:val="00C86143"/>
    <w:rsid w:val="00C86AB7"/>
    <w:rsid w:val="00C90513"/>
    <w:rsid w:val="00C90E26"/>
    <w:rsid w:val="00C915F5"/>
    <w:rsid w:val="00C91F8C"/>
    <w:rsid w:val="00C93147"/>
    <w:rsid w:val="00C94626"/>
    <w:rsid w:val="00C95D50"/>
    <w:rsid w:val="00C97CAD"/>
    <w:rsid w:val="00CA0DBB"/>
    <w:rsid w:val="00CA1165"/>
    <w:rsid w:val="00CA16A1"/>
    <w:rsid w:val="00CA22FC"/>
    <w:rsid w:val="00CA2D61"/>
    <w:rsid w:val="00CA3952"/>
    <w:rsid w:val="00CA5CA8"/>
    <w:rsid w:val="00CA6C83"/>
    <w:rsid w:val="00CA6CE1"/>
    <w:rsid w:val="00CA7D27"/>
    <w:rsid w:val="00CA7D62"/>
    <w:rsid w:val="00CA7E03"/>
    <w:rsid w:val="00CB0A05"/>
    <w:rsid w:val="00CB0DAC"/>
    <w:rsid w:val="00CB18C4"/>
    <w:rsid w:val="00CB1DD5"/>
    <w:rsid w:val="00CB22FE"/>
    <w:rsid w:val="00CB28D1"/>
    <w:rsid w:val="00CB2A0F"/>
    <w:rsid w:val="00CB39AA"/>
    <w:rsid w:val="00CB46FA"/>
    <w:rsid w:val="00CB4D81"/>
    <w:rsid w:val="00CB543D"/>
    <w:rsid w:val="00CB5A55"/>
    <w:rsid w:val="00CB5B93"/>
    <w:rsid w:val="00CB6C12"/>
    <w:rsid w:val="00CC02F9"/>
    <w:rsid w:val="00CC0DC7"/>
    <w:rsid w:val="00CC18FD"/>
    <w:rsid w:val="00CC49AB"/>
    <w:rsid w:val="00CC4C8A"/>
    <w:rsid w:val="00CD123D"/>
    <w:rsid w:val="00CD2182"/>
    <w:rsid w:val="00CD2816"/>
    <w:rsid w:val="00CD30FA"/>
    <w:rsid w:val="00CD37D9"/>
    <w:rsid w:val="00CD39F9"/>
    <w:rsid w:val="00CD3EE1"/>
    <w:rsid w:val="00CD43C5"/>
    <w:rsid w:val="00CD67A5"/>
    <w:rsid w:val="00CD6A65"/>
    <w:rsid w:val="00CE0487"/>
    <w:rsid w:val="00CE06BA"/>
    <w:rsid w:val="00CE1569"/>
    <w:rsid w:val="00CE1D36"/>
    <w:rsid w:val="00CE1D62"/>
    <w:rsid w:val="00CE2C9C"/>
    <w:rsid w:val="00CE2D69"/>
    <w:rsid w:val="00CE3063"/>
    <w:rsid w:val="00CE35CC"/>
    <w:rsid w:val="00CE40D2"/>
    <w:rsid w:val="00CE4183"/>
    <w:rsid w:val="00CE4D5A"/>
    <w:rsid w:val="00CE52F7"/>
    <w:rsid w:val="00CE66D6"/>
    <w:rsid w:val="00CE6D64"/>
    <w:rsid w:val="00CE72A1"/>
    <w:rsid w:val="00CE73BC"/>
    <w:rsid w:val="00CF23EF"/>
    <w:rsid w:val="00CF30B1"/>
    <w:rsid w:val="00CF30B8"/>
    <w:rsid w:val="00CF45B4"/>
    <w:rsid w:val="00CF4CFA"/>
    <w:rsid w:val="00CF4F92"/>
    <w:rsid w:val="00CF518D"/>
    <w:rsid w:val="00CF714E"/>
    <w:rsid w:val="00CF72CE"/>
    <w:rsid w:val="00D00777"/>
    <w:rsid w:val="00D01591"/>
    <w:rsid w:val="00D0175E"/>
    <w:rsid w:val="00D0183C"/>
    <w:rsid w:val="00D01ABB"/>
    <w:rsid w:val="00D01EC3"/>
    <w:rsid w:val="00D0264A"/>
    <w:rsid w:val="00D027DF"/>
    <w:rsid w:val="00D03ED5"/>
    <w:rsid w:val="00D0434D"/>
    <w:rsid w:val="00D046DF"/>
    <w:rsid w:val="00D060E0"/>
    <w:rsid w:val="00D06AF7"/>
    <w:rsid w:val="00D078E9"/>
    <w:rsid w:val="00D10880"/>
    <w:rsid w:val="00D11FF1"/>
    <w:rsid w:val="00D13955"/>
    <w:rsid w:val="00D155CA"/>
    <w:rsid w:val="00D159EC"/>
    <w:rsid w:val="00D15DCF"/>
    <w:rsid w:val="00D20717"/>
    <w:rsid w:val="00D22B2F"/>
    <w:rsid w:val="00D23481"/>
    <w:rsid w:val="00D234E5"/>
    <w:rsid w:val="00D23BBA"/>
    <w:rsid w:val="00D2521C"/>
    <w:rsid w:val="00D2616B"/>
    <w:rsid w:val="00D26F46"/>
    <w:rsid w:val="00D2724A"/>
    <w:rsid w:val="00D27FAC"/>
    <w:rsid w:val="00D32251"/>
    <w:rsid w:val="00D326F8"/>
    <w:rsid w:val="00D328F3"/>
    <w:rsid w:val="00D32E65"/>
    <w:rsid w:val="00D3555C"/>
    <w:rsid w:val="00D35BF0"/>
    <w:rsid w:val="00D36134"/>
    <w:rsid w:val="00D369F4"/>
    <w:rsid w:val="00D3719E"/>
    <w:rsid w:val="00D40355"/>
    <w:rsid w:val="00D40585"/>
    <w:rsid w:val="00D40B24"/>
    <w:rsid w:val="00D410CB"/>
    <w:rsid w:val="00D415F9"/>
    <w:rsid w:val="00D41A10"/>
    <w:rsid w:val="00D4215D"/>
    <w:rsid w:val="00D45298"/>
    <w:rsid w:val="00D4538F"/>
    <w:rsid w:val="00D46118"/>
    <w:rsid w:val="00D464C8"/>
    <w:rsid w:val="00D47A8E"/>
    <w:rsid w:val="00D47BD5"/>
    <w:rsid w:val="00D50748"/>
    <w:rsid w:val="00D508A8"/>
    <w:rsid w:val="00D50945"/>
    <w:rsid w:val="00D5219B"/>
    <w:rsid w:val="00D52466"/>
    <w:rsid w:val="00D5271B"/>
    <w:rsid w:val="00D53A58"/>
    <w:rsid w:val="00D55BD7"/>
    <w:rsid w:val="00D56321"/>
    <w:rsid w:val="00D56930"/>
    <w:rsid w:val="00D612F3"/>
    <w:rsid w:val="00D61798"/>
    <w:rsid w:val="00D62FCF"/>
    <w:rsid w:val="00D6388F"/>
    <w:rsid w:val="00D64E23"/>
    <w:rsid w:val="00D660DD"/>
    <w:rsid w:val="00D66546"/>
    <w:rsid w:val="00D66760"/>
    <w:rsid w:val="00D678AA"/>
    <w:rsid w:val="00D67FD5"/>
    <w:rsid w:val="00D67FEF"/>
    <w:rsid w:val="00D71DF1"/>
    <w:rsid w:val="00D735DF"/>
    <w:rsid w:val="00D73B69"/>
    <w:rsid w:val="00D73F69"/>
    <w:rsid w:val="00D73FF3"/>
    <w:rsid w:val="00D75923"/>
    <w:rsid w:val="00D774DC"/>
    <w:rsid w:val="00D77DC9"/>
    <w:rsid w:val="00D8121E"/>
    <w:rsid w:val="00D8164F"/>
    <w:rsid w:val="00D83345"/>
    <w:rsid w:val="00D833C6"/>
    <w:rsid w:val="00D83498"/>
    <w:rsid w:val="00D83D33"/>
    <w:rsid w:val="00D87225"/>
    <w:rsid w:val="00D87257"/>
    <w:rsid w:val="00D9007E"/>
    <w:rsid w:val="00D906AC"/>
    <w:rsid w:val="00D91399"/>
    <w:rsid w:val="00D914DF"/>
    <w:rsid w:val="00D91D21"/>
    <w:rsid w:val="00D93B0E"/>
    <w:rsid w:val="00D9404E"/>
    <w:rsid w:val="00D94314"/>
    <w:rsid w:val="00D947D7"/>
    <w:rsid w:val="00D95EA9"/>
    <w:rsid w:val="00D961FE"/>
    <w:rsid w:val="00DA0899"/>
    <w:rsid w:val="00DA1A84"/>
    <w:rsid w:val="00DA4AF2"/>
    <w:rsid w:val="00DA552B"/>
    <w:rsid w:val="00DA699D"/>
    <w:rsid w:val="00DA7609"/>
    <w:rsid w:val="00DB0804"/>
    <w:rsid w:val="00DB0A83"/>
    <w:rsid w:val="00DB1293"/>
    <w:rsid w:val="00DB2FA2"/>
    <w:rsid w:val="00DB339B"/>
    <w:rsid w:val="00DB4317"/>
    <w:rsid w:val="00DB56BB"/>
    <w:rsid w:val="00DB5794"/>
    <w:rsid w:val="00DB7BD9"/>
    <w:rsid w:val="00DC021A"/>
    <w:rsid w:val="00DC0386"/>
    <w:rsid w:val="00DC0469"/>
    <w:rsid w:val="00DC16BC"/>
    <w:rsid w:val="00DC1890"/>
    <w:rsid w:val="00DC1A54"/>
    <w:rsid w:val="00DC1AB3"/>
    <w:rsid w:val="00DC1D0B"/>
    <w:rsid w:val="00DC2101"/>
    <w:rsid w:val="00DC23A4"/>
    <w:rsid w:val="00DC242A"/>
    <w:rsid w:val="00DC33B7"/>
    <w:rsid w:val="00DC3E9F"/>
    <w:rsid w:val="00DC427C"/>
    <w:rsid w:val="00DC45B2"/>
    <w:rsid w:val="00DC4C44"/>
    <w:rsid w:val="00DC64DF"/>
    <w:rsid w:val="00DC6819"/>
    <w:rsid w:val="00DC773F"/>
    <w:rsid w:val="00DD041C"/>
    <w:rsid w:val="00DD0C8D"/>
    <w:rsid w:val="00DD1B62"/>
    <w:rsid w:val="00DD2BB3"/>
    <w:rsid w:val="00DD30CE"/>
    <w:rsid w:val="00DD3872"/>
    <w:rsid w:val="00DD4199"/>
    <w:rsid w:val="00DD48E2"/>
    <w:rsid w:val="00DD4963"/>
    <w:rsid w:val="00DD4C6B"/>
    <w:rsid w:val="00DD520A"/>
    <w:rsid w:val="00DD5F08"/>
    <w:rsid w:val="00DD77EA"/>
    <w:rsid w:val="00DE12B2"/>
    <w:rsid w:val="00DE1DB9"/>
    <w:rsid w:val="00DE243D"/>
    <w:rsid w:val="00DE60AD"/>
    <w:rsid w:val="00DE60B7"/>
    <w:rsid w:val="00DF1860"/>
    <w:rsid w:val="00DF19E6"/>
    <w:rsid w:val="00DF2D12"/>
    <w:rsid w:val="00DF3509"/>
    <w:rsid w:val="00DF5B0D"/>
    <w:rsid w:val="00DF65D2"/>
    <w:rsid w:val="00DF755E"/>
    <w:rsid w:val="00E009EE"/>
    <w:rsid w:val="00E01DEC"/>
    <w:rsid w:val="00E0260D"/>
    <w:rsid w:val="00E0287D"/>
    <w:rsid w:val="00E03BD6"/>
    <w:rsid w:val="00E03E70"/>
    <w:rsid w:val="00E043C9"/>
    <w:rsid w:val="00E046F6"/>
    <w:rsid w:val="00E0557B"/>
    <w:rsid w:val="00E055EB"/>
    <w:rsid w:val="00E05E93"/>
    <w:rsid w:val="00E06CC8"/>
    <w:rsid w:val="00E0779B"/>
    <w:rsid w:val="00E07E78"/>
    <w:rsid w:val="00E104F3"/>
    <w:rsid w:val="00E1051B"/>
    <w:rsid w:val="00E10D74"/>
    <w:rsid w:val="00E1158F"/>
    <w:rsid w:val="00E119C7"/>
    <w:rsid w:val="00E14CC9"/>
    <w:rsid w:val="00E15E74"/>
    <w:rsid w:val="00E16C0F"/>
    <w:rsid w:val="00E200AC"/>
    <w:rsid w:val="00E200C3"/>
    <w:rsid w:val="00E200D4"/>
    <w:rsid w:val="00E2105E"/>
    <w:rsid w:val="00E213E6"/>
    <w:rsid w:val="00E23451"/>
    <w:rsid w:val="00E24BB1"/>
    <w:rsid w:val="00E25AFC"/>
    <w:rsid w:val="00E25CE4"/>
    <w:rsid w:val="00E27D6B"/>
    <w:rsid w:val="00E302B8"/>
    <w:rsid w:val="00E308BD"/>
    <w:rsid w:val="00E30D22"/>
    <w:rsid w:val="00E31694"/>
    <w:rsid w:val="00E323A5"/>
    <w:rsid w:val="00E32871"/>
    <w:rsid w:val="00E331EA"/>
    <w:rsid w:val="00E3347A"/>
    <w:rsid w:val="00E33862"/>
    <w:rsid w:val="00E33A8D"/>
    <w:rsid w:val="00E34C7C"/>
    <w:rsid w:val="00E3545E"/>
    <w:rsid w:val="00E378E0"/>
    <w:rsid w:val="00E37EA6"/>
    <w:rsid w:val="00E40193"/>
    <w:rsid w:val="00E40D0B"/>
    <w:rsid w:val="00E413A9"/>
    <w:rsid w:val="00E41A4A"/>
    <w:rsid w:val="00E41FFB"/>
    <w:rsid w:val="00E42503"/>
    <w:rsid w:val="00E42517"/>
    <w:rsid w:val="00E42AB0"/>
    <w:rsid w:val="00E43487"/>
    <w:rsid w:val="00E43C42"/>
    <w:rsid w:val="00E43C67"/>
    <w:rsid w:val="00E45772"/>
    <w:rsid w:val="00E45FE7"/>
    <w:rsid w:val="00E462CF"/>
    <w:rsid w:val="00E4636B"/>
    <w:rsid w:val="00E469AE"/>
    <w:rsid w:val="00E46A15"/>
    <w:rsid w:val="00E47619"/>
    <w:rsid w:val="00E503FE"/>
    <w:rsid w:val="00E51001"/>
    <w:rsid w:val="00E51008"/>
    <w:rsid w:val="00E51F79"/>
    <w:rsid w:val="00E52995"/>
    <w:rsid w:val="00E5338F"/>
    <w:rsid w:val="00E54944"/>
    <w:rsid w:val="00E55531"/>
    <w:rsid w:val="00E5697C"/>
    <w:rsid w:val="00E57942"/>
    <w:rsid w:val="00E57B5C"/>
    <w:rsid w:val="00E60835"/>
    <w:rsid w:val="00E60892"/>
    <w:rsid w:val="00E6138E"/>
    <w:rsid w:val="00E61905"/>
    <w:rsid w:val="00E623E7"/>
    <w:rsid w:val="00E6253C"/>
    <w:rsid w:val="00E637E5"/>
    <w:rsid w:val="00E6386A"/>
    <w:rsid w:val="00E6516B"/>
    <w:rsid w:val="00E65B7C"/>
    <w:rsid w:val="00E660C7"/>
    <w:rsid w:val="00E660FD"/>
    <w:rsid w:val="00E66493"/>
    <w:rsid w:val="00E66800"/>
    <w:rsid w:val="00E66C98"/>
    <w:rsid w:val="00E66CF1"/>
    <w:rsid w:val="00E66D90"/>
    <w:rsid w:val="00E67C5C"/>
    <w:rsid w:val="00E67F9B"/>
    <w:rsid w:val="00E70B94"/>
    <w:rsid w:val="00E70FB9"/>
    <w:rsid w:val="00E71398"/>
    <w:rsid w:val="00E71E00"/>
    <w:rsid w:val="00E726F2"/>
    <w:rsid w:val="00E750A8"/>
    <w:rsid w:val="00E761B4"/>
    <w:rsid w:val="00E812D1"/>
    <w:rsid w:val="00E81642"/>
    <w:rsid w:val="00E81F34"/>
    <w:rsid w:val="00E820AC"/>
    <w:rsid w:val="00E832F6"/>
    <w:rsid w:val="00E85054"/>
    <w:rsid w:val="00E85540"/>
    <w:rsid w:val="00E85D66"/>
    <w:rsid w:val="00E8719B"/>
    <w:rsid w:val="00E87FBF"/>
    <w:rsid w:val="00E90548"/>
    <w:rsid w:val="00E90908"/>
    <w:rsid w:val="00E9125C"/>
    <w:rsid w:val="00E9235F"/>
    <w:rsid w:val="00E93557"/>
    <w:rsid w:val="00E943DF"/>
    <w:rsid w:val="00E96682"/>
    <w:rsid w:val="00E96D13"/>
    <w:rsid w:val="00EA0B69"/>
    <w:rsid w:val="00EA153E"/>
    <w:rsid w:val="00EA1E01"/>
    <w:rsid w:val="00EA2042"/>
    <w:rsid w:val="00EA313A"/>
    <w:rsid w:val="00EA4CC3"/>
    <w:rsid w:val="00EA50C1"/>
    <w:rsid w:val="00EA52FB"/>
    <w:rsid w:val="00EA5704"/>
    <w:rsid w:val="00EA7055"/>
    <w:rsid w:val="00EA71CC"/>
    <w:rsid w:val="00EA724D"/>
    <w:rsid w:val="00EA7272"/>
    <w:rsid w:val="00EA77E0"/>
    <w:rsid w:val="00EA7EDF"/>
    <w:rsid w:val="00EB080B"/>
    <w:rsid w:val="00EB14D2"/>
    <w:rsid w:val="00EB1E80"/>
    <w:rsid w:val="00EB280F"/>
    <w:rsid w:val="00EB2827"/>
    <w:rsid w:val="00EB2A70"/>
    <w:rsid w:val="00EB2E74"/>
    <w:rsid w:val="00EB4259"/>
    <w:rsid w:val="00EB432E"/>
    <w:rsid w:val="00EB45C8"/>
    <w:rsid w:val="00EB62A0"/>
    <w:rsid w:val="00EB7F5F"/>
    <w:rsid w:val="00EC0B3A"/>
    <w:rsid w:val="00EC1560"/>
    <w:rsid w:val="00EC168B"/>
    <w:rsid w:val="00EC1AB5"/>
    <w:rsid w:val="00EC20B0"/>
    <w:rsid w:val="00EC251F"/>
    <w:rsid w:val="00EC37B7"/>
    <w:rsid w:val="00EC514E"/>
    <w:rsid w:val="00EC6464"/>
    <w:rsid w:val="00EC7336"/>
    <w:rsid w:val="00ED0B9E"/>
    <w:rsid w:val="00ED1CBC"/>
    <w:rsid w:val="00ED279D"/>
    <w:rsid w:val="00ED28F6"/>
    <w:rsid w:val="00ED2B2F"/>
    <w:rsid w:val="00ED3E53"/>
    <w:rsid w:val="00ED5277"/>
    <w:rsid w:val="00ED6456"/>
    <w:rsid w:val="00ED7087"/>
    <w:rsid w:val="00ED793A"/>
    <w:rsid w:val="00EE072C"/>
    <w:rsid w:val="00EE1013"/>
    <w:rsid w:val="00EE134D"/>
    <w:rsid w:val="00EE1B45"/>
    <w:rsid w:val="00EE2009"/>
    <w:rsid w:val="00EE276B"/>
    <w:rsid w:val="00EE27D8"/>
    <w:rsid w:val="00EE34B7"/>
    <w:rsid w:val="00EE4CE2"/>
    <w:rsid w:val="00EE5599"/>
    <w:rsid w:val="00EE57D1"/>
    <w:rsid w:val="00EE62B7"/>
    <w:rsid w:val="00EE64E4"/>
    <w:rsid w:val="00EE6753"/>
    <w:rsid w:val="00EE6C84"/>
    <w:rsid w:val="00EE75A3"/>
    <w:rsid w:val="00EF01BA"/>
    <w:rsid w:val="00EF05C8"/>
    <w:rsid w:val="00EF1727"/>
    <w:rsid w:val="00EF17FA"/>
    <w:rsid w:val="00EF2002"/>
    <w:rsid w:val="00EF45D9"/>
    <w:rsid w:val="00EF62DA"/>
    <w:rsid w:val="00EF75DD"/>
    <w:rsid w:val="00EF7F7D"/>
    <w:rsid w:val="00F02306"/>
    <w:rsid w:val="00F0267E"/>
    <w:rsid w:val="00F02F24"/>
    <w:rsid w:val="00F033FC"/>
    <w:rsid w:val="00F03435"/>
    <w:rsid w:val="00F03740"/>
    <w:rsid w:val="00F037D8"/>
    <w:rsid w:val="00F03815"/>
    <w:rsid w:val="00F0397D"/>
    <w:rsid w:val="00F03D58"/>
    <w:rsid w:val="00F044FA"/>
    <w:rsid w:val="00F04F6D"/>
    <w:rsid w:val="00F050A7"/>
    <w:rsid w:val="00F05308"/>
    <w:rsid w:val="00F059CE"/>
    <w:rsid w:val="00F06A4F"/>
    <w:rsid w:val="00F06E99"/>
    <w:rsid w:val="00F10612"/>
    <w:rsid w:val="00F11E53"/>
    <w:rsid w:val="00F131F4"/>
    <w:rsid w:val="00F1320F"/>
    <w:rsid w:val="00F13271"/>
    <w:rsid w:val="00F16BD8"/>
    <w:rsid w:val="00F16CA1"/>
    <w:rsid w:val="00F17740"/>
    <w:rsid w:val="00F17979"/>
    <w:rsid w:val="00F17E89"/>
    <w:rsid w:val="00F207C7"/>
    <w:rsid w:val="00F211CA"/>
    <w:rsid w:val="00F21FB4"/>
    <w:rsid w:val="00F22B77"/>
    <w:rsid w:val="00F23D02"/>
    <w:rsid w:val="00F24111"/>
    <w:rsid w:val="00F24185"/>
    <w:rsid w:val="00F24722"/>
    <w:rsid w:val="00F255DE"/>
    <w:rsid w:val="00F25785"/>
    <w:rsid w:val="00F25A56"/>
    <w:rsid w:val="00F26E81"/>
    <w:rsid w:val="00F2706E"/>
    <w:rsid w:val="00F33949"/>
    <w:rsid w:val="00F3474A"/>
    <w:rsid w:val="00F350D3"/>
    <w:rsid w:val="00F357F9"/>
    <w:rsid w:val="00F368CC"/>
    <w:rsid w:val="00F371EC"/>
    <w:rsid w:val="00F37AC1"/>
    <w:rsid w:val="00F40E2E"/>
    <w:rsid w:val="00F43317"/>
    <w:rsid w:val="00F44B39"/>
    <w:rsid w:val="00F45406"/>
    <w:rsid w:val="00F470B6"/>
    <w:rsid w:val="00F50374"/>
    <w:rsid w:val="00F50BC6"/>
    <w:rsid w:val="00F53E91"/>
    <w:rsid w:val="00F5495C"/>
    <w:rsid w:val="00F552C9"/>
    <w:rsid w:val="00F5576F"/>
    <w:rsid w:val="00F55E58"/>
    <w:rsid w:val="00F56BFB"/>
    <w:rsid w:val="00F6042B"/>
    <w:rsid w:val="00F60477"/>
    <w:rsid w:val="00F6170A"/>
    <w:rsid w:val="00F61B95"/>
    <w:rsid w:val="00F62F12"/>
    <w:rsid w:val="00F64696"/>
    <w:rsid w:val="00F65DEC"/>
    <w:rsid w:val="00F66092"/>
    <w:rsid w:val="00F66111"/>
    <w:rsid w:val="00F662C6"/>
    <w:rsid w:val="00F66A9A"/>
    <w:rsid w:val="00F6765D"/>
    <w:rsid w:val="00F67EDB"/>
    <w:rsid w:val="00F7067B"/>
    <w:rsid w:val="00F707C6"/>
    <w:rsid w:val="00F70C3D"/>
    <w:rsid w:val="00F72621"/>
    <w:rsid w:val="00F731F2"/>
    <w:rsid w:val="00F736E6"/>
    <w:rsid w:val="00F73753"/>
    <w:rsid w:val="00F73965"/>
    <w:rsid w:val="00F748D7"/>
    <w:rsid w:val="00F74C16"/>
    <w:rsid w:val="00F75177"/>
    <w:rsid w:val="00F754DA"/>
    <w:rsid w:val="00F75E6A"/>
    <w:rsid w:val="00F762AE"/>
    <w:rsid w:val="00F76B1E"/>
    <w:rsid w:val="00F76F05"/>
    <w:rsid w:val="00F777EE"/>
    <w:rsid w:val="00F82702"/>
    <w:rsid w:val="00F83D30"/>
    <w:rsid w:val="00F8416C"/>
    <w:rsid w:val="00F8475E"/>
    <w:rsid w:val="00F84C20"/>
    <w:rsid w:val="00F868D8"/>
    <w:rsid w:val="00F86FE1"/>
    <w:rsid w:val="00F87266"/>
    <w:rsid w:val="00F9123C"/>
    <w:rsid w:val="00F92C25"/>
    <w:rsid w:val="00F92CE0"/>
    <w:rsid w:val="00F93E19"/>
    <w:rsid w:val="00F949C9"/>
    <w:rsid w:val="00F950A6"/>
    <w:rsid w:val="00F956AB"/>
    <w:rsid w:val="00F95A1C"/>
    <w:rsid w:val="00F95A61"/>
    <w:rsid w:val="00F95F52"/>
    <w:rsid w:val="00F97063"/>
    <w:rsid w:val="00FA0A53"/>
    <w:rsid w:val="00FA3783"/>
    <w:rsid w:val="00FA3ACF"/>
    <w:rsid w:val="00FA3E95"/>
    <w:rsid w:val="00FA41A2"/>
    <w:rsid w:val="00FA4559"/>
    <w:rsid w:val="00FA5101"/>
    <w:rsid w:val="00FA56CD"/>
    <w:rsid w:val="00FA5C1C"/>
    <w:rsid w:val="00FA6485"/>
    <w:rsid w:val="00FA65E4"/>
    <w:rsid w:val="00FB05F3"/>
    <w:rsid w:val="00FB0CEB"/>
    <w:rsid w:val="00FB119C"/>
    <w:rsid w:val="00FB1FAB"/>
    <w:rsid w:val="00FB2155"/>
    <w:rsid w:val="00FB26C8"/>
    <w:rsid w:val="00FB30A1"/>
    <w:rsid w:val="00FB3496"/>
    <w:rsid w:val="00FB36C2"/>
    <w:rsid w:val="00FB4275"/>
    <w:rsid w:val="00FB47FF"/>
    <w:rsid w:val="00FB4800"/>
    <w:rsid w:val="00FB4AE6"/>
    <w:rsid w:val="00FB5E2B"/>
    <w:rsid w:val="00FB6719"/>
    <w:rsid w:val="00FB6C12"/>
    <w:rsid w:val="00FB79C6"/>
    <w:rsid w:val="00FC0734"/>
    <w:rsid w:val="00FC090B"/>
    <w:rsid w:val="00FC197E"/>
    <w:rsid w:val="00FC2295"/>
    <w:rsid w:val="00FC24B6"/>
    <w:rsid w:val="00FC2A6B"/>
    <w:rsid w:val="00FC2B3E"/>
    <w:rsid w:val="00FC2DD5"/>
    <w:rsid w:val="00FC3544"/>
    <w:rsid w:val="00FC4816"/>
    <w:rsid w:val="00FC49A3"/>
    <w:rsid w:val="00FC53D6"/>
    <w:rsid w:val="00FC7357"/>
    <w:rsid w:val="00FD0427"/>
    <w:rsid w:val="00FD06F2"/>
    <w:rsid w:val="00FD1316"/>
    <w:rsid w:val="00FD1645"/>
    <w:rsid w:val="00FD1A1E"/>
    <w:rsid w:val="00FD3BFF"/>
    <w:rsid w:val="00FD3D86"/>
    <w:rsid w:val="00FD4CD1"/>
    <w:rsid w:val="00FD624B"/>
    <w:rsid w:val="00FD6BEE"/>
    <w:rsid w:val="00FE0893"/>
    <w:rsid w:val="00FE0D59"/>
    <w:rsid w:val="00FE19F7"/>
    <w:rsid w:val="00FE1B2A"/>
    <w:rsid w:val="00FE2521"/>
    <w:rsid w:val="00FE25C7"/>
    <w:rsid w:val="00FE3619"/>
    <w:rsid w:val="00FE3865"/>
    <w:rsid w:val="00FE53A1"/>
    <w:rsid w:val="00FE64FA"/>
    <w:rsid w:val="00FE6F70"/>
    <w:rsid w:val="00FE71D1"/>
    <w:rsid w:val="00FE740D"/>
    <w:rsid w:val="00FF379F"/>
    <w:rsid w:val="00FF6B56"/>
    <w:rsid w:val="00FF767C"/>
    <w:rsid w:val="00FF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CB4399"/>
  <w15:docId w15:val="{51396AE6-597A-46EE-81D3-1DC697EC2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66E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30D2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312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06F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2AB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18B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DC42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42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42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427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D30CE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DD30CE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DD30CE"/>
    <w:pPr>
      <w:spacing w:line="480" w:lineRule="auto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DD30CE"/>
    <w:rPr>
      <w:rFonts w:ascii="Times New Roman" w:eastAsia="等线" w:hAnsi="Times New Roman" w:cs="Times New Roman"/>
      <w:noProof/>
      <w:sz w:val="24"/>
    </w:rPr>
  </w:style>
  <w:style w:type="character" w:styleId="a8">
    <w:name w:val="Hyperlink"/>
    <w:basedOn w:val="a0"/>
    <w:uiPriority w:val="99"/>
    <w:unhideWhenUsed/>
    <w:rsid w:val="00DD30CE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DD30CE"/>
    <w:rPr>
      <w:color w:val="605E5C"/>
      <w:shd w:val="clear" w:color="auto" w:fill="E1DFDD"/>
    </w:rPr>
  </w:style>
  <w:style w:type="character" w:customStyle="1" w:styleId="html-italic">
    <w:name w:val="html-italic"/>
    <w:basedOn w:val="a0"/>
    <w:rsid w:val="00164806"/>
  </w:style>
  <w:style w:type="character" w:styleId="aa">
    <w:name w:val="line number"/>
    <w:basedOn w:val="a0"/>
    <w:uiPriority w:val="99"/>
    <w:semiHidden/>
    <w:unhideWhenUsed/>
    <w:rsid w:val="006A0EBA"/>
  </w:style>
  <w:style w:type="character" w:styleId="ab">
    <w:name w:val="annotation reference"/>
    <w:basedOn w:val="a0"/>
    <w:uiPriority w:val="99"/>
    <w:semiHidden/>
    <w:unhideWhenUsed/>
    <w:rsid w:val="00504594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504594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504594"/>
  </w:style>
  <w:style w:type="paragraph" w:styleId="ae">
    <w:name w:val="annotation subject"/>
    <w:basedOn w:val="ac"/>
    <w:next w:val="ac"/>
    <w:link w:val="af"/>
    <w:uiPriority w:val="99"/>
    <w:semiHidden/>
    <w:unhideWhenUsed/>
    <w:rsid w:val="00504594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04594"/>
    <w:rPr>
      <w:b/>
      <w:bCs/>
    </w:rPr>
  </w:style>
  <w:style w:type="table" w:styleId="af0">
    <w:name w:val="Table Grid"/>
    <w:basedOn w:val="a1"/>
    <w:uiPriority w:val="39"/>
    <w:rsid w:val="00FD04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7ED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1">
    <w:name w:val="Revision"/>
    <w:hidden/>
    <w:uiPriority w:val="99"/>
    <w:semiHidden/>
    <w:rsid w:val="00365425"/>
  </w:style>
  <w:style w:type="character" w:styleId="af2">
    <w:name w:val="FollowedHyperlink"/>
    <w:basedOn w:val="a0"/>
    <w:uiPriority w:val="99"/>
    <w:semiHidden/>
    <w:unhideWhenUsed/>
    <w:rsid w:val="00E66800"/>
    <w:rPr>
      <w:color w:val="954F72" w:themeColor="followedHyperlink"/>
      <w:u w:val="single"/>
    </w:rPr>
  </w:style>
  <w:style w:type="character" w:customStyle="1" w:styleId="10">
    <w:name w:val="标题 1 字符"/>
    <w:basedOn w:val="a0"/>
    <w:link w:val="1"/>
    <w:uiPriority w:val="9"/>
    <w:rsid w:val="00E30D22"/>
    <w:rPr>
      <w:b/>
      <w:bCs/>
      <w:kern w:val="44"/>
      <w:sz w:val="44"/>
      <w:szCs w:val="44"/>
    </w:rPr>
  </w:style>
  <w:style w:type="character" w:customStyle="1" w:styleId="anchor-text">
    <w:name w:val="anchor-text"/>
    <w:basedOn w:val="a0"/>
    <w:rsid w:val="007603D8"/>
  </w:style>
  <w:style w:type="character" w:styleId="af3">
    <w:name w:val="Emphasis"/>
    <w:basedOn w:val="a0"/>
    <w:uiPriority w:val="20"/>
    <w:qFormat/>
    <w:rsid w:val="007603D8"/>
    <w:rPr>
      <w:i/>
      <w:iCs/>
    </w:rPr>
  </w:style>
  <w:style w:type="character" w:customStyle="1" w:styleId="high-light-bg">
    <w:name w:val="high-light-bg"/>
    <w:basedOn w:val="a0"/>
    <w:rsid w:val="00CB1DD5"/>
  </w:style>
  <w:style w:type="character" w:customStyle="1" w:styleId="30">
    <w:name w:val="标题 3 字符"/>
    <w:basedOn w:val="a0"/>
    <w:link w:val="3"/>
    <w:uiPriority w:val="9"/>
    <w:semiHidden/>
    <w:rsid w:val="00FD06F2"/>
    <w:rPr>
      <w:b/>
      <w:bCs/>
      <w:sz w:val="32"/>
      <w:szCs w:val="32"/>
    </w:rPr>
  </w:style>
  <w:style w:type="table" w:styleId="af4">
    <w:name w:val="Grid Table Light"/>
    <w:basedOn w:val="a1"/>
    <w:uiPriority w:val="40"/>
    <w:rsid w:val="00404AD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40">
    <w:name w:val="标题 4 字符"/>
    <w:basedOn w:val="a0"/>
    <w:link w:val="4"/>
    <w:uiPriority w:val="9"/>
    <w:semiHidden/>
    <w:rsid w:val="00712AB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80312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1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49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8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5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78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0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38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2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87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0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4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5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F7664A-AE21-4992-984A-E06BEF33A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28</Words>
  <Characters>749</Characters>
  <Application>Microsoft Office Word</Application>
  <DocSecurity>0</DocSecurity>
  <Lines>32</Lines>
  <Paragraphs>23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iYan</dc:creator>
  <cp:keywords/>
  <dc:description/>
  <cp:lastModifiedBy>Zi-Yan Liu</cp:lastModifiedBy>
  <cp:revision>18</cp:revision>
  <dcterms:created xsi:type="dcterms:W3CDTF">2025-06-03T12:32:00Z</dcterms:created>
  <dcterms:modified xsi:type="dcterms:W3CDTF">2025-06-16T02:47:00Z</dcterms:modified>
</cp:coreProperties>
</file>